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8BE" w:rsidRDefault="004D1124" w:rsidP="00916A06">
      <w:pPr>
        <w:spacing w:after="0" w:line="240" w:lineRule="auto"/>
      </w:pPr>
      <w:r w:rsidRPr="004D1124">
        <w:rPr>
          <w:noProof/>
        </w:rPr>
        <w:drawing>
          <wp:inline distT="0" distB="0" distL="0" distR="0">
            <wp:extent cx="4052618" cy="2467155"/>
            <wp:effectExtent l="19050" t="0" r="24082" b="9345"/>
            <wp:docPr id="1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D1124" w:rsidRDefault="004D1124" w:rsidP="00916A06">
      <w:pPr>
        <w:spacing w:after="0" w:line="240" w:lineRule="auto"/>
      </w:pPr>
      <w:r w:rsidRPr="004D1124">
        <w:rPr>
          <w:noProof/>
        </w:rPr>
        <w:drawing>
          <wp:inline distT="0" distB="0" distL="0" distR="0">
            <wp:extent cx="4055002" cy="2242868"/>
            <wp:effectExtent l="19050" t="0" r="21698" b="5032"/>
            <wp:docPr id="1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D1124" w:rsidRDefault="004D1124" w:rsidP="00916A06">
      <w:pPr>
        <w:spacing w:after="0" w:line="240" w:lineRule="auto"/>
      </w:pPr>
      <w:r w:rsidRPr="004D1124">
        <w:rPr>
          <w:noProof/>
        </w:rPr>
        <w:drawing>
          <wp:inline distT="0" distB="0" distL="0" distR="0">
            <wp:extent cx="4055002" cy="2113472"/>
            <wp:effectExtent l="19050" t="0" r="21698" b="1078"/>
            <wp:docPr id="19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D1124" w:rsidRDefault="004D1124" w:rsidP="00916A06">
      <w:pPr>
        <w:spacing w:after="0" w:line="240" w:lineRule="auto"/>
      </w:pPr>
      <w:r w:rsidRPr="004D1124">
        <w:rPr>
          <w:noProof/>
        </w:rPr>
        <w:lastRenderedPageBreak/>
        <w:drawing>
          <wp:inline distT="0" distB="0" distL="0" distR="0">
            <wp:extent cx="4026739" cy="2311879"/>
            <wp:effectExtent l="19050" t="0" r="11861" b="0"/>
            <wp:docPr id="20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D1124" w:rsidRDefault="004D1124" w:rsidP="00916A06">
      <w:pPr>
        <w:spacing w:after="0" w:line="240" w:lineRule="auto"/>
      </w:pPr>
    </w:p>
    <w:p w:rsidR="004D1124" w:rsidRPr="004D1124" w:rsidRDefault="004D1124" w:rsidP="004D1124">
      <w:pPr>
        <w:contextualSpacing/>
        <w:rPr>
          <w:rFonts w:cs="Times New Roman"/>
          <w:sz w:val="24"/>
          <w:szCs w:val="24"/>
        </w:rPr>
      </w:pPr>
      <w:r w:rsidRPr="004D1124">
        <w:rPr>
          <w:rStyle w:val="Heading2Char"/>
          <w:color w:val="000000" w:themeColor="text1"/>
        </w:rPr>
        <w:t>Sup</w:t>
      </w:r>
      <w:r w:rsidR="00924FA2">
        <w:rPr>
          <w:rStyle w:val="Heading2Char"/>
          <w:color w:val="000000" w:themeColor="text1"/>
        </w:rPr>
        <w:t>p</w:t>
      </w:r>
      <w:r w:rsidRPr="004D1124">
        <w:rPr>
          <w:rStyle w:val="Heading2Char"/>
          <w:color w:val="000000" w:themeColor="text1"/>
        </w:rPr>
        <w:t>lementa</w:t>
      </w:r>
      <w:r>
        <w:rPr>
          <w:rStyle w:val="Heading2Char"/>
          <w:color w:val="000000" w:themeColor="text1"/>
        </w:rPr>
        <w:t>l</w:t>
      </w:r>
      <w:r w:rsidRPr="004D1124">
        <w:rPr>
          <w:rStyle w:val="Heading2Char"/>
          <w:color w:val="000000" w:themeColor="text1"/>
        </w:rPr>
        <w:t xml:space="preserve"> Figure 1.</w:t>
      </w:r>
      <w:r>
        <w:t xml:space="preserve"> </w:t>
      </w:r>
      <w:r w:rsidRPr="004D1124">
        <w:rPr>
          <w:sz w:val="24"/>
        </w:rPr>
        <w:t xml:space="preserve">Comparison of plant miRNA abundance between insect and diet source plant tissue sRNA datasets (A, B and C), and between plant miRNAs from all plant libraries and all insect libraries (D) in the run. </w:t>
      </w:r>
    </w:p>
    <w:p w:rsidR="004D1124" w:rsidRDefault="004D1124" w:rsidP="00916A06">
      <w:pPr>
        <w:spacing w:after="0" w:line="240" w:lineRule="auto"/>
      </w:pPr>
    </w:p>
    <w:sectPr w:rsidR="004D1124" w:rsidSect="00A92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>
    <w:useFELayout/>
  </w:compat>
  <w:rsids>
    <w:rsidRoot w:val="004D1124"/>
    <w:rsid w:val="00063D5D"/>
    <w:rsid w:val="0035248B"/>
    <w:rsid w:val="004D1124"/>
    <w:rsid w:val="00733DE2"/>
    <w:rsid w:val="00916A06"/>
    <w:rsid w:val="00924FA2"/>
    <w:rsid w:val="00A928BE"/>
    <w:rsid w:val="00C973F2"/>
    <w:rsid w:val="00CB0007"/>
    <w:rsid w:val="00DB61F8"/>
    <w:rsid w:val="00DB760E"/>
    <w:rsid w:val="00E54C3B"/>
    <w:rsid w:val="00F71283"/>
    <w:rsid w:val="00FE7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8B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1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2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D11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ustomXml" Target="../customXml/item2.xml"/><Relationship Id="rId5" Type="http://schemas.openxmlformats.org/officeDocument/2006/relationships/chart" Target="charts/chart2.xml"/><Relationship Id="rId10" Type="http://schemas.openxmlformats.org/officeDocument/2006/relationships/customXml" Target="../customXml/item1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zhang2\My%20Documents\projects\Solid_sRNA\Run121_Q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zhang2\My%20Documents\projects\Solid_sRNA\Run121_QC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zhang2\My%20Documents\projects\Solid_sRNA\Run121_QC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zhang2\My%20Documents\projects\Solid_sRNA\Run121_Q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000"/>
            </a:pPr>
            <a:r>
              <a:rPr lang="en-US" sz="1000" b="1" i="0" baseline="0"/>
              <a:t>plant miRNA expression (</a:t>
            </a:r>
            <a:r>
              <a:rPr lang="en-US" sz="1000" b="1" i="0" baseline="0">
                <a:solidFill>
                  <a:srgbClr val="C00000"/>
                </a:solidFill>
              </a:rPr>
              <a:t>corn root</a:t>
            </a:r>
            <a:r>
              <a:rPr lang="en-US" sz="1000" b="1" i="0" baseline="0"/>
              <a:t>, </a:t>
            </a:r>
            <a:r>
              <a:rPr lang="en-US" sz="1000" b="1" i="0" baseline="0">
                <a:solidFill>
                  <a:srgbClr val="0070C0"/>
                </a:solidFill>
              </a:rPr>
              <a:t>insect fed on corn root</a:t>
            </a:r>
            <a:r>
              <a:rPr lang="en-US" sz="1000" b="1" i="0" baseline="0"/>
              <a:t>)</a:t>
            </a:r>
            <a:endParaRPr lang="en-US" sz="1000"/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insect_plant_miR_1!$Y$1</c:f>
              <c:strCache>
                <c:ptCount val="1"/>
                <c:pt idx="0">
                  <c:v>insect on corn root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insect_plant_miR_1!$A$2:$A$130</c:f>
              <c:numCache>
                <c:formatCode>General</c:formatCode>
                <c:ptCount val="129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4</c:v>
                </c:pt>
                <c:pt idx="6">
                  <c:v>165</c:v>
                </c:pt>
                <c:pt idx="7">
                  <c:v>166</c:v>
                </c:pt>
                <c:pt idx="8">
                  <c:v>167</c:v>
                </c:pt>
                <c:pt idx="9">
                  <c:v>168</c:v>
                </c:pt>
                <c:pt idx="10">
                  <c:v>169</c:v>
                </c:pt>
                <c:pt idx="11">
                  <c:v>170</c:v>
                </c:pt>
                <c:pt idx="12">
                  <c:v>171</c:v>
                </c:pt>
                <c:pt idx="13">
                  <c:v>172</c:v>
                </c:pt>
                <c:pt idx="14">
                  <c:v>319</c:v>
                </c:pt>
                <c:pt idx="15">
                  <c:v>390</c:v>
                </c:pt>
                <c:pt idx="16">
                  <c:v>393</c:v>
                </c:pt>
                <c:pt idx="17">
                  <c:v>394</c:v>
                </c:pt>
                <c:pt idx="18">
                  <c:v>395</c:v>
                </c:pt>
                <c:pt idx="19">
                  <c:v>396</c:v>
                </c:pt>
                <c:pt idx="20">
                  <c:v>397</c:v>
                </c:pt>
                <c:pt idx="21">
                  <c:v>398</c:v>
                </c:pt>
                <c:pt idx="22">
                  <c:v>399</c:v>
                </c:pt>
                <c:pt idx="23">
                  <c:v>403</c:v>
                </c:pt>
                <c:pt idx="24">
                  <c:v>408</c:v>
                </c:pt>
                <c:pt idx="25">
                  <c:v>414</c:v>
                </c:pt>
                <c:pt idx="26">
                  <c:v>444</c:v>
                </c:pt>
                <c:pt idx="27">
                  <c:v>477</c:v>
                </c:pt>
                <c:pt idx="28">
                  <c:v>479</c:v>
                </c:pt>
                <c:pt idx="29">
                  <c:v>482</c:v>
                </c:pt>
                <c:pt idx="30">
                  <c:v>528</c:v>
                </c:pt>
                <c:pt idx="31">
                  <c:v>529</c:v>
                </c:pt>
                <c:pt idx="32">
                  <c:v>530</c:v>
                </c:pt>
                <c:pt idx="33">
                  <c:v>535</c:v>
                </c:pt>
                <c:pt idx="34">
                  <c:v>827</c:v>
                </c:pt>
                <c:pt idx="35">
                  <c:v>828</c:v>
                </c:pt>
                <c:pt idx="36">
                  <c:v>845</c:v>
                </c:pt>
                <c:pt idx="37">
                  <c:v>894</c:v>
                </c:pt>
                <c:pt idx="38">
                  <c:v>916</c:v>
                </c:pt>
                <c:pt idx="39">
                  <c:v>1134</c:v>
                </c:pt>
                <c:pt idx="40">
                  <c:v>1153</c:v>
                </c:pt>
                <c:pt idx="41">
                  <c:v>1432</c:v>
                </c:pt>
                <c:pt idx="42">
                  <c:v>1507</c:v>
                </c:pt>
                <c:pt idx="43">
                  <c:v>1508</c:v>
                </c:pt>
                <c:pt idx="44">
                  <c:v>1509</c:v>
                </c:pt>
                <c:pt idx="45">
                  <c:v>1510</c:v>
                </c:pt>
                <c:pt idx="46">
                  <c:v>1511</c:v>
                </c:pt>
                <c:pt idx="47">
                  <c:v>1513</c:v>
                </c:pt>
                <c:pt idx="48">
                  <c:v>1514</c:v>
                </c:pt>
                <c:pt idx="49">
                  <c:v>1515</c:v>
                </c:pt>
                <c:pt idx="50">
                  <c:v>1516</c:v>
                </c:pt>
                <c:pt idx="51">
                  <c:v>1517</c:v>
                </c:pt>
                <c:pt idx="52">
                  <c:v>1518</c:v>
                </c:pt>
                <c:pt idx="53">
                  <c:v>1519</c:v>
                </c:pt>
                <c:pt idx="54">
                  <c:v>1520</c:v>
                </c:pt>
                <c:pt idx="55">
                  <c:v>1523</c:v>
                </c:pt>
                <c:pt idx="56">
                  <c:v>1531</c:v>
                </c:pt>
                <c:pt idx="57">
                  <c:v>1535</c:v>
                </c:pt>
                <c:pt idx="58">
                  <c:v>1536</c:v>
                </c:pt>
                <c:pt idx="59">
                  <c:v>1863</c:v>
                </c:pt>
                <c:pt idx="60">
                  <c:v>1877</c:v>
                </c:pt>
                <c:pt idx="61">
                  <c:v>1919</c:v>
                </c:pt>
                <c:pt idx="62">
                  <c:v>2089</c:v>
                </c:pt>
                <c:pt idx="63">
                  <c:v>2109</c:v>
                </c:pt>
                <c:pt idx="64">
                  <c:v>2111</c:v>
                </c:pt>
                <c:pt idx="65">
                  <c:v>2118</c:v>
                </c:pt>
                <c:pt idx="66">
                  <c:v>2119</c:v>
                </c:pt>
                <c:pt idx="67">
                  <c:v>2199</c:v>
                </c:pt>
                <c:pt idx="68">
                  <c:v>2275</c:v>
                </c:pt>
                <c:pt idx="69">
                  <c:v>2949</c:v>
                </c:pt>
                <c:pt idx="70">
                  <c:v>3459</c:v>
                </c:pt>
                <c:pt idx="71">
                  <c:v>3522</c:v>
                </c:pt>
                <c:pt idx="72">
                  <c:v>3630</c:v>
                </c:pt>
                <c:pt idx="73">
                  <c:v>3633</c:v>
                </c:pt>
                <c:pt idx="74">
                  <c:v>3711</c:v>
                </c:pt>
                <c:pt idx="75">
                  <c:v>4340</c:v>
                </c:pt>
                <c:pt idx="76">
                  <c:v>4343</c:v>
                </c:pt>
                <c:pt idx="77">
                  <c:v>4344</c:v>
                </c:pt>
                <c:pt idx="78">
                  <c:v>4345</c:v>
                </c:pt>
                <c:pt idx="79">
                  <c:v>4347</c:v>
                </c:pt>
                <c:pt idx="80">
                  <c:v>4348</c:v>
                </c:pt>
                <c:pt idx="81">
                  <c:v>4351</c:v>
                </c:pt>
                <c:pt idx="82">
                  <c:v>4353</c:v>
                </c:pt>
                <c:pt idx="83">
                  <c:v>4357</c:v>
                </c:pt>
                <c:pt idx="84">
                  <c:v>4358</c:v>
                </c:pt>
                <c:pt idx="85">
                  <c:v>4359</c:v>
                </c:pt>
                <c:pt idx="86">
                  <c:v>4361</c:v>
                </c:pt>
                <c:pt idx="87">
                  <c:v>4363</c:v>
                </c:pt>
                <c:pt idx="88">
                  <c:v>4364</c:v>
                </c:pt>
                <c:pt idx="89">
                  <c:v>4365</c:v>
                </c:pt>
                <c:pt idx="90">
                  <c:v>4367</c:v>
                </c:pt>
                <c:pt idx="91">
                  <c:v>4368</c:v>
                </c:pt>
                <c:pt idx="92">
                  <c:v>4369</c:v>
                </c:pt>
                <c:pt idx="93">
                  <c:v>4371</c:v>
                </c:pt>
                <c:pt idx="94">
                  <c:v>4372</c:v>
                </c:pt>
                <c:pt idx="95">
                  <c:v>4373</c:v>
                </c:pt>
                <c:pt idx="96">
                  <c:v>4374</c:v>
                </c:pt>
                <c:pt idx="97">
                  <c:v>4376</c:v>
                </c:pt>
                <c:pt idx="98">
                  <c:v>4378</c:v>
                </c:pt>
                <c:pt idx="99">
                  <c:v>4380</c:v>
                </c:pt>
                <c:pt idx="100">
                  <c:v>4382</c:v>
                </c:pt>
                <c:pt idx="101">
                  <c:v>4383</c:v>
                </c:pt>
                <c:pt idx="102">
                  <c:v>4384</c:v>
                </c:pt>
                <c:pt idx="103">
                  <c:v>4387</c:v>
                </c:pt>
                <c:pt idx="104">
                  <c:v>4388</c:v>
                </c:pt>
                <c:pt idx="105">
                  <c:v>4391</c:v>
                </c:pt>
                <c:pt idx="106">
                  <c:v>4396</c:v>
                </c:pt>
                <c:pt idx="107">
                  <c:v>4397</c:v>
                </c:pt>
                <c:pt idx="108">
                  <c:v>4398</c:v>
                </c:pt>
                <c:pt idx="109">
                  <c:v>4399</c:v>
                </c:pt>
                <c:pt idx="110">
                  <c:v>4400</c:v>
                </c:pt>
                <c:pt idx="111">
                  <c:v>4401</c:v>
                </c:pt>
                <c:pt idx="112">
                  <c:v>4405</c:v>
                </c:pt>
                <c:pt idx="113">
                  <c:v>4407</c:v>
                </c:pt>
                <c:pt idx="114">
                  <c:v>4409</c:v>
                </c:pt>
                <c:pt idx="115">
                  <c:v>4410</c:v>
                </c:pt>
                <c:pt idx="116">
                  <c:v>4411</c:v>
                </c:pt>
                <c:pt idx="117">
                  <c:v>4412</c:v>
                </c:pt>
                <c:pt idx="118">
                  <c:v>4413</c:v>
                </c:pt>
                <c:pt idx="119">
                  <c:v>4414</c:v>
                </c:pt>
                <c:pt idx="120">
                  <c:v>4415</c:v>
                </c:pt>
                <c:pt idx="121">
                  <c:v>5054</c:v>
                </c:pt>
                <c:pt idx="122">
                  <c:v>5056</c:v>
                </c:pt>
                <c:pt idx="123">
                  <c:v>5072</c:v>
                </c:pt>
                <c:pt idx="124">
                  <c:v>5073</c:v>
                </c:pt>
                <c:pt idx="125">
                  <c:v>5083</c:v>
                </c:pt>
                <c:pt idx="126">
                  <c:v>5139</c:v>
                </c:pt>
                <c:pt idx="127">
                  <c:v>5141</c:v>
                </c:pt>
                <c:pt idx="128">
                  <c:v>5300</c:v>
                </c:pt>
              </c:numCache>
            </c:numRef>
          </c:cat>
          <c:val>
            <c:numRef>
              <c:f>insect_plant_miR_1!$Y$2:$Y$130</c:f>
              <c:numCache>
                <c:formatCode>General</c:formatCode>
                <c:ptCount val="129"/>
                <c:pt idx="0">
                  <c:v>2.1</c:v>
                </c:pt>
                <c:pt idx="1">
                  <c:v>0.53333333333333333</c:v>
                </c:pt>
                <c:pt idx="2">
                  <c:v>11.733333333333333</c:v>
                </c:pt>
                <c:pt idx="3">
                  <c:v>6.6666666666666693E-2</c:v>
                </c:pt>
                <c:pt idx="4">
                  <c:v>0.53333333333333333</c:v>
                </c:pt>
                <c:pt idx="5">
                  <c:v>0.23333333333333506</c:v>
                </c:pt>
                <c:pt idx="6">
                  <c:v>0</c:v>
                </c:pt>
                <c:pt idx="7">
                  <c:v>0.40000000000000008</c:v>
                </c:pt>
                <c:pt idx="8">
                  <c:v>1.1666666666666667</c:v>
                </c:pt>
                <c:pt idx="9">
                  <c:v>2.1333333333333342</c:v>
                </c:pt>
                <c:pt idx="10">
                  <c:v>0.8666666666666667</c:v>
                </c:pt>
                <c:pt idx="11">
                  <c:v>0</c:v>
                </c:pt>
                <c:pt idx="12">
                  <c:v>0.9</c:v>
                </c:pt>
                <c:pt idx="13">
                  <c:v>1.1666666666666667</c:v>
                </c:pt>
                <c:pt idx="14">
                  <c:v>0</c:v>
                </c:pt>
                <c:pt idx="15">
                  <c:v>1.3333333333333333</c:v>
                </c:pt>
                <c:pt idx="16">
                  <c:v>0.13333333333333341</c:v>
                </c:pt>
                <c:pt idx="17">
                  <c:v>0.9</c:v>
                </c:pt>
                <c:pt idx="18">
                  <c:v>0</c:v>
                </c:pt>
                <c:pt idx="19">
                  <c:v>22.2</c:v>
                </c:pt>
                <c:pt idx="20">
                  <c:v>0</c:v>
                </c:pt>
                <c:pt idx="21">
                  <c:v>0.13333333333333341</c:v>
                </c:pt>
                <c:pt idx="22">
                  <c:v>6.6666666666666693E-2</c:v>
                </c:pt>
                <c:pt idx="23">
                  <c:v>0</c:v>
                </c:pt>
                <c:pt idx="24">
                  <c:v>6.6666666666666693E-2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3</c:v>
                </c:pt>
                <c:pt idx="30">
                  <c:v>6.6666666666666693E-2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6.6666666666666693E-2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6.6666666666666693E-2</c:v>
                </c:pt>
                <c:pt idx="40">
                  <c:v>0</c:v>
                </c:pt>
                <c:pt idx="41">
                  <c:v>0</c:v>
                </c:pt>
                <c:pt idx="42">
                  <c:v>32.4</c:v>
                </c:pt>
                <c:pt idx="43">
                  <c:v>0</c:v>
                </c:pt>
                <c:pt idx="44">
                  <c:v>0</c:v>
                </c:pt>
                <c:pt idx="45">
                  <c:v>3.9666666666666668</c:v>
                </c:pt>
                <c:pt idx="46">
                  <c:v>0.13333333333333341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.66666666666666663</c:v>
                </c:pt>
                <c:pt idx="64">
                  <c:v>0</c:v>
                </c:pt>
                <c:pt idx="65">
                  <c:v>11.233333333333333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1.3333333333333333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.20000000000000004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6.6666666666666693E-2</c:v>
                </c:pt>
              </c:numCache>
            </c:numRef>
          </c:val>
        </c:ser>
        <c:ser>
          <c:idx val="1"/>
          <c:order val="1"/>
          <c:tx>
            <c:v>corn root</c:v>
          </c:tx>
          <c:spPr>
            <a:ln w="19050">
              <a:solidFill>
                <a:srgbClr val="C00000">
                  <a:alpha val="50000"/>
                </a:srgbClr>
              </a:solidFill>
            </a:ln>
          </c:spPr>
          <c:marker>
            <c:symbol val="none"/>
          </c:marker>
          <c:cat>
            <c:numRef>
              <c:f>insect_plant_miR_1!$A$2:$A$130</c:f>
              <c:numCache>
                <c:formatCode>General</c:formatCode>
                <c:ptCount val="129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4</c:v>
                </c:pt>
                <c:pt idx="6">
                  <c:v>165</c:v>
                </c:pt>
                <c:pt idx="7">
                  <c:v>166</c:v>
                </c:pt>
                <c:pt idx="8">
                  <c:v>167</c:v>
                </c:pt>
                <c:pt idx="9">
                  <c:v>168</c:v>
                </c:pt>
                <c:pt idx="10">
                  <c:v>169</c:v>
                </c:pt>
                <c:pt idx="11">
                  <c:v>170</c:v>
                </c:pt>
                <c:pt idx="12">
                  <c:v>171</c:v>
                </c:pt>
                <c:pt idx="13">
                  <c:v>172</c:v>
                </c:pt>
                <c:pt idx="14">
                  <c:v>319</c:v>
                </c:pt>
                <c:pt idx="15">
                  <c:v>390</c:v>
                </c:pt>
                <c:pt idx="16">
                  <c:v>393</c:v>
                </c:pt>
                <c:pt idx="17">
                  <c:v>394</c:v>
                </c:pt>
                <c:pt idx="18">
                  <c:v>395</c:v>
                </c:pt>
                <c:pt idx="19">
                  <c:v>396</c:v>
                </c:pt>
                <c:pt idx="20">
                  <c:v>397</c:v>
                </c:pt>
                <c:pt idx="21">
                  <c:v>398</c:v>
                </c:pt>
                <c:pt idx="22">
                  <c:v>399</c:v>
                </c:pt>
                <c:pt idx="23">
                  <c:v>403</c:v>
                </c:pt>
                <c:pt idx="24">
                  <c:v>408</c:v>
                </c:pt>
                <c:pt idx="25">
                  <c:v>414</c:v>
                </c:pt>
                <c:pt idx="26">
                  <c:v>444</c:v>
                </c:pt>
                <c:pt idx="27">
                  <c:v>477</c:v>
                </c:pt>
                <c:pt idx="28">
                  <c:v>479</c:v>
                </c:pt>
                <c:pt idx="29">
                  <c:v>482</c:v>
                </c:pt>
                <c:pt idx="30">
                  <c:v>528</c:v>
                </c:pt>
                <c:pt idx="31">
                  <c:v>529</c:v>
                </c:pt>
                <c:pt idx="32">
                  <c:v>530</c:v>
                </c:pt>
                <c:pt idx="33">
                  <c:v>535</c:v>
                </c:pt>
                <c:pt idx="34">
                  <c:v>827</c:v>
                </c:pt>
                <c:pt idx="35">
                  <c:v>828</c:v>
                </c:pt>
                <c:pt idx="36">
                  <c:v>845</c:v>
                </c:pt>
                <c:pt idx="37">
                  <c:v>894</c:v>
                </c:pt>
                <c:pt idx="38">
                  <c:v>916</c:v>
                </c:pt>
                <c:pt idx="39">
                  <c:v>1134</c:v>
                </c:pt>
                <c:pt idx="40">
                  <c:v>1153</c:v>
                </c:pt>
                <c:pt idx="41">
                  <c:v>1432</c:v>
                </c:pt>
                <c:pt idx="42">
                  <c:v>1507</c:v>
                </c:pt>
                <c:pt idx="43">
                  <c:v>1508</c:v>
                </c:pt>
                <c:pt idx="44">
                  <c:v>1509</c:v>
                </c:pt>
                <c:pt idx="45">
                  <c:v>1510</c:v>
                </c:pt>
                <c:pt idx="46">
                  <c:v>1511</c:v>
                </c:pt>
                <c:pt idx="47">
                  <c:v>1513</c:v>
                </c:pt>
                <c:pt idx="48">
                  <c:v>1514</c:v>
                </c:pt>
                <c:pt idx="49">
                  <c:v>1515</c:v>
                </c:pt>
                <c:pt idx="50">
                  <c:v>1516</c:v>
                </c:pt>
                <c:pt idx="51">
                  <c:v>1517</c:v>
                </c:pt>
                <c:pt idx="52">
                  <c:v>1518</c:v>
                </c:pt>
                <c:pt idx="53">
                  <c:v>1519</c:v>
                </c:pt>
                <c:pt idx="54">
                  <c:v>1520</c:v>
                </c:pt>
                <c:pt idx="55">
                  <c:v>1523</c:v>
                </c:pt>
                <c:pt idx="56">
                  <c:v>1531</c:v>
                </c:pt>
                <c:pt idx="57">
                  <c:v>1535</c:v>
                </c:pt>
                <c:pt idx="58">
                  <c:v>1536</c:v>
                </c:pt>
                <c:pt idx="59">
                  <c:v>1863</c:v>
                </c:pt>
                <c:pt idx="60">
                  <c:v>1877</c:v>
                </c:pt>
                <c:pt idx="61">
                  <c:v>1919</c:v>
                </c:pt>
                <c:pt idx="62">
                  <c:v>2089</c:v>
                </c:pt>
                <c:pt idx="63">
                  <c:v>2109</c:v>
                </c:pt>
                <c:pt idx="64">
                  <c:v>2111</c:v>
                </c:pt>
                <c:pt idx="65">
                  <c:v>2118</c:v>
                </c:pt>
                <c:pt idx="66">
                  <c:v>2119</c:v>
                </c:pt>
                <c:pt idx="67">
                  <c:v>2199</c:v>
                </c:pt>
                <c:pt idx="68">
                  <c:v>2275</c:v>
                </c:pt>
                <c:pt idx="69">
                  <c:v>2949</c:v>
                </c:pt>
                <c:pt idx="70">
                  <c:v>3459</c:v>
                </c:pt>
                <c:pt idx="71">
                  <c:v>3522</c:v>
                </c:pt>
                <c:pt idx="72">
                  <c:v>3630</c:v>
                </c:pt>
                <c:pt idx="73">
                  <c:v>3633</c:v>
                </c:pt>
                <c:pt idx="74">
                  <c:v>3711</c:v>
                </c:pt>
                <c:pt idx="75">
                  <c:v>4340</c:v>
                </c:pt>
                <c:pt idx="76">
                  <c:v>4343</c:v>
                </c:pt>
                <c:pt idx="77">
                  <c:v>4344</c:v>
                </c:pt>
                <c:pt idx="78">
                  <c:v>4345</c:v>
                </c:pt>
                <c:pt idx="79">
                  <c:v>4347</c:v>
                </c:pt>
                <c:pt idx="80">
                  <c:v>4348</c:v>
                </c:pt>
                <c:pt idx="81">
                  <c:v>4351</c:v>
                </c:pt>
                <c:pt idx="82">
                  <c:v>4353</c:v>
                </c:pt>
                <c:pt idx="83">
                  <c:v>4357</c:v>
                </c:pt>
                <c:pt idx="84">
                  <c:v>4358</c:v>
                </c:pt>
                <c:pt idx="85">
                  <c:v>4359</c:v>
                </c:pt>
                <c:pt idx="86">
                  <c:v>4361</c:v>
                </c:pt>
                <c:pt idx="87">
                  <c:v>4363</c:v>
                </c:pt>
                <c:pt idx="88">
                  <c:v>4364</c:v>
                </c:pt>
                <c:pt idx="89">
                  <c:v>4365</c:v>
                </c:pt>
                <c:pt idx="90">
                  <c:v>4367</c:v>
                </c:pt>
                <c:pt idx="91">
                  <c:v>4368</c:v>
                </c:pt>
                <c:pt idx="92">
                  <c:v>4369</c:v>
                </c:pt>
                <c:pt idx="93">
                  <c:v>4371</c:v>
                </c:pt>
                <c:pt idx="94">
                  <c:v>4372</c:v>
                </c:pt>
                <c:pt idx="95">
                  <c:v>4373</c:v>
                </c:pt>
                <c:pt idx="96">
                  <c:v>4374</c:v>
                </c:pt>
                <c:pt idx="97">
                  <c:v>4376</c:v>
                </c:pt>
                <c:pt idx="98">
                  <c:v>4378</c:v>
                </c:pt>
                <c:pt idx="99">
                  <c:v>4380</c:v>
                </c:pt>
                <c:pt idx="100">
                  <c:v>4382</c:v>
                </c:pt>
                <c:pt idx="101">
                  <c:v>4383</c:v>
                </c:pt>
                <c:pt idx="102">
                  <c:v>4384</c:v>
                </c:pt>
                <c:pt idx="103">
                  <c:v>4387</c:v>
                </c:pt>
                <c:pt idx="104">
                  <c:v>4388</c:v>
                </c:pt>
                <c:pt idx="105">
                  <c:v>4391</c:v>
                </c:pt>
                <c:pt idx="106">
                  <c:v>4396</c:v>
                </c:pt>
                <c:pt idx="107">
                  <c:v>4397</c:v>
                </c:pt>
                <c:pt idx="108">
                  <c:v>4398</c:v>
                </c:pt>
                <c:pt idx="109">
                  <c:v>4399</c:v>
                </c:pt>
                <c:pt idx="110">
                  <c:v>4400</c:v>
                </c:pt>
                <c:pt idx="111">
                  <c:v>4401</c:v>
                </c:pt>
                <c:pt idx="112">
                  <c:v>4405</c:v>
                </c:pt>
                <c:pt idx="113">
                  <c:v>4407</c:v>
                </c:pt>
                <c:pt idx="114">
                  <c:v>4409</c:v>
                </c:pt>
                <c:pt idx="115">
                  <c:v>4410</c:v>
                </c:pt>
                <c:pt idx="116">
                  <c:v>4411</c:v>
                </c:pt>
                <c:pt idx="117">
                  <c:v>4412</c:v>
                </c:pt>
                <c:pt idx="118">
                  <c:v>4413</c:v>
                </c:pt>
                <c:pt idx="119">
                  <c:v>4414</c:v>
                </c:pt>
                <c:pt idx="120">
                  <c:v>4415</c:v>
                </c:pt>
                <c:pt idx="121">
                  <c:v>5054</c:v>
                </c:pt>
                <c:pt idx="122">
                  <c:v>5056</c:v>
                </c:pt>
                <c:pt idx="123">
                  <c:v>5072</c:v>
                </c:pt>
                <c:pt idx="124">
                  <c:v>5073</c:v>
                </c:pt>
                <c:pt idx="125">
                  <c:v>5083</c:v>
                </c:pt>
                <c:pt idx="126">
                  <c:v>5139</c:v>
                </c:pt>
                <c:pt idx="127">
                  <c:v>5141</c:v>
                </c:pt>
                <c:pt idx="128">
                  <c:v>5300</c:v>
                </c:pt>
              </c:numCache>
            </c:numRef>
          </c:cat>
          <c:val>
            <c:numRef>
              <c:f>insect_plant_miR_1!$D$2:$D$130</c:f>
              <c:numCache>
                <c:formatCode>General</c:formatCode>
                <c:ptCount val="129"/>
                <c:pt idx="0">
                  <c:v>41.4</c:v>
                </c:pt>
                <c:pt idx="1">
                  <c:v>0</c:v>
                </c:pt>
                <c:pt idx="2">
                  <c:v>3.8</c:v>
                </c:pt>
                <c:pt idx="3">
                  <c:v>0.30000000000000032</c:v>
                </c:pt>
                <c:pt idx="4">
                  <c:v>0.30000000000000032</c:v>
                </c:pt>
                <c:pt idx="5">
                  <c:v>0.60000000000000064</c:v>
                </c:pt>
                <c:pt idx="6">
                  <c:v>0</c:v>
                </c:pt>
                <c:pt idx="7">
                  <c:v>2.9</c:v>
                </c:pt>
                <c:pt idx="8">
                  <c:v>6.4</c:v>
                </c:pt>
                <c:pt idx="9">
                  <c:v>6.3</c:v>
                </c:pt>
                <c:pt idx="10">
                  <c:v>1.3</c:v>
                </c:pt>
                <c:pt idx="11">
                  <c:v>0</c:v>
                </c:pt>
                <c:pt idx="12">
                  <c:v>2.8</c:v>
                </c:pt>
                <c:pt idx="13">
                  <c:v>0.5</c:v>
                </c:pt>
                <c:pt idx="14">
                  <c:v>3.3</c:v>
                </c:pt>
                <c:pt idx="15">
                  <c:v>0</c:v>
                </c:pt>
                <c:pt idx="16">
                  <c:v>0.5</c:v>
                </c:pt>
                <c:pt idx="17">
                  <c:v>0.9</c:v>
                </c:pt>
                <c:pt idx="18">
                  <c:v>0</c:v>
                </c:pt>
                <c:pt idx="19">
                  <c:v>19.600000000000001</c:v>
                </c:pt>
                <c:pt idx="20">
                  <c:v>0</c:v>
                </c:pt>
                <c:pt idx="21">
                  <c:v>0.1</c:v>
                </c:pt>
                <c:pt idx="22">
                  <c:v>0.1</c:v>
                </c:pt>
                <c:pt idx="23">
                  <c:v>0</c:v>
                </c:pt>
                <c:pt idx="24">
                  <c:v>0.1</c:v>
                </c:pt>
                <c:pt idx="25">
                  <c:v>0</c:v>
                </c:pt>
                <c:pt idx="26">
                  <c:v>1.3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.5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4.5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.1</c:v>
                </c:pt>
                <c:pt idx="42">
                  <c:v>0.60000000000000064</c:v>
                </c:pt>
                <c:pt idx="43">
                  <c:v>0</c:v>
                </c:pt>
                <c:pt idx="44">
                  <c:v>0</c:v>
                </c:pt>
                <c:pt idx="45">
                  <c:v>0.1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.2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.2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.1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</c:numCache>
            </c:numRef>
          </c:val>
        </c:ser>
        <c:marker val="1"/>
        <c:axId val="127589376"/>
        <c:axId val="127865984"/>
      </c:lineChart>
      <c:catAx>
        <c:axId val="1275893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lant miRNA family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27865984"/>
        <c:crosses val="autoZero"/>
        <c:auto val="1"/>
        <c:lblAlgn val="ctr"/>
        <c:lblOffset val="100"/>
      </c:catAx>
      <c:valAx>
        <c:axId val="12786598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</c:title>
        <c:numFmt formatCode="General" sourceLinked="1"/>
        <c:tickLblPos val="nextTo"/>
        <c:crossAx val="127589376"/>
        <c:crosses val="autoZero"/>
        <c:crossBetween val="between"/>
      </c:valAx>
    </c:plotArea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000"/>
            </a:pPr>
            <a:r>
              <a:rPr lang="en-US" sz="1000" b="1" i="0" baseline="0"/>
              <a:t>plant miRNA expression (</a:t>
            </a:r>
            <a:r>
              <a:rPr lang="en-US" sz="1000" b="1" i="0" baseline="0">
                <a:solidFill>
                  <a:srgbClr val="C00000"/>
                </a:solidFill>
              </a:rPr>
              <a:t>corn leaf</a:t>
            </a:r>
            <a:r>
              <a:rPr lang="en-US" sz="1000" b="1" i="0" baseline="0"/>
              <a:t>, </a:t>
            </a:r>
            <a:r>
              <a:rPr lang="en-US" sz="1000" b="1" i="0" baseline="0">
                <a:solidFill>
                  <a:srgbClr val="0070C0"/>
                </a:solidFill>
              </a:rPr>
              <a:t>insect fed on corn leaf</a:t>
            </a:r>
            <a:r>
              <a:rPr lang="en-US" sz="1000" b="1" i="0" baseline="0"/>
              <a:t>)</a:t>
            </a:r>
            <a:endParaRPr lang="en-US" sz="1000"/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insect_plant_miR_1!$X$1</c:f>
              <c:strCache>
                <c:ptCount val="1"/>
                <c:pt idx="0">
                  <c:v>insect on corn leaf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insect_plant_miR_1!$A$2:$A$130</c:f>
              <c:numCache>
                <c:formatCode>General</c:formatCode>
                <c:ptCount val="129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4</c:v>
                </c:pt>
                <c:pt idx="6">
                  <c:v>165</c:v>
                </c:pt>
                <c:pt idx="7">
                  <c:v>166</c:v>
                </c:pt>
                <c:pt idx="8">
                  <c:v>167</c:v>
                </c:pt>
                <c:pt idx="9">
                  <c:v>168</c:v>
                </c:pt>
                <c:pt idx="10">
                  <c:v>169</c:v>
                </c:pt>
                <c:pt idx="11">
                  <c:v>170</c:v>
                </c:pt>
                <c:pt idx="12">
                  <c:v>171</c:v>
                </c:pt>
                <c:pt idx="13">
                  <c:v>172</c:v>
                </c:pt>
                <c:pt idx="14">
                  <c:v>319</c:v>
                </c:pt>
                <c:pt idx="15">
                  <c:v>390</c:v>
                </c:pt>
                <c:pt idx="16">
                  <c:v>393</c:v>
                </c:pt>
                <c:pt idx="17">
                  <c:v>394</c:v>
                </c:pt>
                <c:pt idx="18">
                  <c:v>395</c:v>
                </c:pt>
                <c:pt idx="19">
                  <c:v>396</c:v>
                </c:pt>
                <c:pt idx="20">
                  <c:v>397</c:v>
                </c:pt>
                <c:pt idx="21">
                  <c:v>398</c:v>
                </c:pt>
                <c:pt idx="22">
                  <c:v>399</c:v>
                </c:pt>
                <c:pt idx="23">
                  <c:v>403</c:v>
                </c:pt>
                <c:pt idx="24">
                  <c:v>408</c:v>
                </c:pt>
                <c:pt idx="25">
                  <c:v>414</c:v>
                </c:pt>
                <c:pt idx="26">
                  <c:v>444</c:v>
                </c:pt>
                <c:pt idx="27">
                  <c:v>477</c:v>
                </c:pt>
                <c:pt idx="28">
                  <c:v>479</c:v>
                </c:pt>
                <c:pt idx="29">
                  <c:v>482</c:v>
                </c:pt>
                <c:pt idx="30">
                  <c:v>528</c:v>
                </c:pt>
                <c:pt idx="31">
                  <c:v>529</c:v>
                </c:pt>
                <c:pt idx="32">
                  <c:v>530</c:v>
                </c:pt>
                <c:pt idx="33">
                  <c:v>535</c:v>
                </c:pt>
                <c:pt idx="34">
                  <c:v>827</c:v>
                </c:pt>
                <c:pt idx="35">
                  <c:v>828</c:v>
                </c:pt>
                <c:pt idx="36">
                  <c:v>845</c:v>
                </c:pt>
                <c:pt idx="37">
                  <c:v>894</c:v>
                </c:pt>
                <c:pt idx="38">
                  <c:v>916</c:v>
                </c:pt>
                <c:pt idx="39">
                  <c:v>1134</c:v>
                </c:pt>
                <c:pt idx="40">
                  <c:v>1153</c:v>
                </c:pt>
                <c:pt idx="41">
                  <c:v>1432</c:v>
                </c:pt>
                <c:pt idx="42">
                  <c:v>1507</c:v>
                </c:pt>
                <c:pt idx="43">
                  <c:v>1508</c:v>
                </c:pt>
                <c:pt idx="44">
                  <c:v>1509</c:v>
                </c:pt>
                <c:pt idx="45">
                  <c:v>1510</c:v>
                </c:pt>
                <c:pt idx="46">
                  <c:v>1511</c:v>
                </c:pt>
                <c:pt idx="47">
                  <c:v>1513</c:v>
                </c:pt>
                <c:pt idx="48">
                  <c:v>1514</c:v>
                </c:pt>
                <c:pt idx="49">
                  <c:v>1515</c:v>
                </c:pt>
                <c:pt idx="50">
                  <c:v>1516</c:v>
                </c:pt>
                <c:pt idx="51">
                  <c:v>1517</c:v>
                </c:pt>
                <c:pt idx="52">
                  <c:v>1518</c:v>
                </c:pt>
                <c:pt idx="53">
                  <c:v>1519</c:v>
                </c:pt>
                <c:pt idx="54">
                  <c:v>1520</c:v>
                </c:pt>
                <c:pt idx="55">
                  <c:v>1523</c:v>
                </c:pt>
                <c:pt idx="56">
                  <c:v>1531</c:v>
                </c:pt>
                <c:pt idx="57">
                  <c:v>1535</c:v>
                </c:pt>
                <c:pt idx="58">
                  <c:v>1536</c:v>
                </c:pt>
                <c:pt idx="59">
                  <c:v>1863</c:v>
                </c:pt>
                <c:pt idx="60">
                  <c:v>1877</c:v>
                </c:pt>
                <c:pt idx="61">
                  <c:v>1919</c:v>
                </c:pt>
                <c:pt idx="62">
                  <c:v>2089</c:v>
                </c:pt>
                <c:pt idx="63">
                  <c:v>2109</c:v>
                </c:pt>
                <c:pt idx="64">
                  <c:v>2111</c:v>
                </c:pt>
                <c:pt idx="65">
                  <c:v>2118</c:v>
                </c:pt>
                <c:pt idx="66">
                  <c:v>2119</c:v>
                </c:pt>
                <c:pt idx="67">
                  <c:v>2199</c:v>
                </c:pt>
                <c:pt idx="68">
                  <c:v>2275</c:v>
                </c:pt>
                <c:pt idx="69">
                  <c:v>2949</c:v>
                </c:pt>
                <c:pt idx="70">
                  <c:v>3459</c:v>
                </c:pt>
                <c:pt idx="71">
                  <c:v>3522</c:v>
                </c:pt>
                <c:pt idx="72">
                  <c:v>3630</c:v>
                </c:pt>
                <c:pt idx="73">
                  <c:v>3633</c:v>
                </c:pt>
                <c:pt idx="74">
                  <c:v>3711</c:v>
                </c:pt>
                <c:pt idx="75">
                  <c:v>4340</c:v>
                </c:pt>
                <c:pt idx="76">
                  <c:v>4343</c:v>
                </c:pt>
                <c:pt idx="77">
                  <c:v>4344</c:v>
                </c:pt>
                <c:pt idx="78">
                  <c:v>4345</c:v>
                </c:pt>
                <c:pt idx="79">
                  <c:v>4347</c:v>
                </c:pt>
                <c:pt idx="80">
                  <c:v>4348</c:v>
                </c:pt>
                <c:pt idx="81">
                  <c:v>4351</c:v>
                </c:pt>
                <c:pt idx="82">
                  <c:v>4353</c:v>
                </c:pt>
                <c:pt idx="83">
                  <c:v>4357</c:v>
                </c:pt>
                <c:pt idx="84">
                  <c:v>4358</c:v>
                </c:pt>
                <c:pt idx="85">
                  <c:v>4359</c:v>
                </c:pt>
                <c:pt idx="86">
                  <c:v>4361</c:v>
                </c:pt>
                <c:pt idx="87">
                  <c:v>4363</c:v>
                </c:pt>
                <c:pt idx="88">
                  <c:v>4364</c:v>
                </c:pt>
                <c:pt idx="89">
                  <c:v>4365</c:v>
                </c:pt>
                <c:pt idx="90">
                  <c:v>4367</c:v>
                </c:pt>
                <c:pt idx="91">
                  <c:v>4368</c:v>
                </c:pt>
                <c:pt idx="92">
                  <c:v>4369</c:v>
                </c:pt>
                <c:pt idx="93">
                  <c:v>4371</c:v>
                </c:pt>
                <c:pt idx="94">
                  <c:v>4372</c:v>
                </c:pt>
                <c:pt idx="95">
                  <c:v>4373</c:v>
                </c:pt>
                <c:pt idx="96">
                  <c:v>4374</c:v>
                </c:pt>
                <c:pt idx="97">
                  <c:v>4376</c:v>
                </c:pt>
                <c:pt idx="98">
                  <c:v>4378</c:v>
                </c:pt>
                <c:pt idx="99">
                  <c:v>4380</c:v>
                </c:pt>
                <c:pt idx="100">
                  <c:v>4382</c:v>
                </c:pt>
                <c:pt idx="101">
                  <c:v>4383</c:v>
                </c:pt>
                <c:pt idx="102">
                  <c:v>4384</c:v>
                </c:pt>
                <c:pt idx="103">
                  <c:v>4387</c:v>
                </c:pt>
                <c:pt idx="104">
                  <c:v>4388</c:v>
                </c:pt>
                <c:pt idx="105">
                  <c:v>4391</c:v>
                </c:pt>
                <c:pt idx="106">
                  <c:v>4396</c:v>
                </c:pt>
                <c:pt idx="107">
                  <c:v>4397</c:v>
                </c:pt>
                <c:pt idx="108">
                  <c:v>4398</c:v>
                </c:pt>
                <c:pt idx="109">
                  <c:v>4399</c:v>
                </c:pt>
                <c:pt idx="110">
                  <c:v>4400</c:v>
                </c:pt>
                <c:pt idx="111">
                  <c:v>4401</c:v>
                </c:pt>
                <c:pt idx="112">
                  <c:v>4405</c:v>
                </c:pt>
                <c:pt idx="113">
                  <c:v>4407</c:v>
                </c:pt>
                <c:pt idx="114">
                  <c:v>4409</c:v>
                </c:pt>
                <c:pt idx="115">
                  <c:v>4410</c:v>
                </c:pt>
                <c:pt idx="116">
                  <c:v>4411</c:v>
                </c:pt>
                <c:pt idx="117">
                  <c:v>4412</c:v>
                </c:pt>
                <c:pt idx="118">
                  <c:v>4413</c:v>
                </c:pt>
                <c:pt idx="119">
                  <c:v>4414</c:v>
                </c:pt>
                <c:pt idx="120">
                  <c:v>4415</c:v>
                </c:pt>
                <c:pt idx="121">
                  <c:v>5054</c:v>
                </c:pt>
                <c:pt idx="122">
                  <c:v>5056</c:v>
                </c:pt>
                <c:pt idx="123">
                  <c:v>5072</c:v>
                </c:pt>
                <c:pt idx="124">
                  <c:v>5073</c:v>
                </c:pt>
                <c:pt idx="125">
                  <c:v>5083</c:v>
                </c:pt>
                <c:pt idx="126">
                  <c:v>5139</c:v>
                </c:pt>
                <c:pt idx="127">
                  <c:v>5141</c:v>
                </c:pt>
                <c:pt idx="128">
                  <c:v>5300</c:v>
                </c:pt>
              </c:numCache>
            </c:numRef>
          </c:cat>
          <c:val>
            <c:numRef>
              <c:f>insect_plant_miR_1!$X$2:$X$130</c:f>
              <c:numCache>
                <c:formatCode>General</c:formatCode>
                <c:ptCount val="129"/>
                <c:pt idx="0">
                  <c:v>6</c:v>
                </c:pt>
                <c:pt idx="1">
                  <c:v>0.23333333333333511</c:v>
                </c:pt>
                <c:pt idx="2">
                  <c:v>12.283333333333333</c:v>
                </c:pt>
                <c:pt idx="3">
                  <c:v>5.0000000000000024E-2</c:v>
                </c:pt>
                <c:pt idx="4">
                  <c:v>0.94999999999999984</c:v>
                </c:pt>
                <c:pt idx="5">
                  <c:v>0.26666666666666738</c:v>
                </c:pt>
                <c:pt idx="6">
                  <c:v>0</c:v>
                </c:pt>
                <c:pt idx="7">
                  <c:v>0.35000000000000031</c:v>
                </c:pt>
                <c:pt idx="8">
                  <c:v>2.8333333333333335</c:v>
                </c:pt>
                <c:pt idx="9">
                  <c:v>4.9833333333334098</c:v>
                </c:pt>
                <c:pt idx="10">
                  <c:v>0.71666666666666667</c:v>
                </c:pt>
                <c:pt idx="11">
                  <c:v>0</c:v>
                </c:pt>
                <c:pt idx="12">
                  <c:v>0.78333333333333333</c:v>
                </c:pt>
                <c:pt idx="13">
                  <c:v>0.79999999999999993</c:v>
                </c:pt>
                <c:pt idx="14">
                  <c:v>0.05</c:v>
                </c:pt>
                <c:pt idx="15">
                  <c:v>1.099999999999983</c:v>
                </c:pt>
                <c:pt idx="16">
                  <c:v>3.333333333333334E-2</c:v>
                </c:pt>
                <c:pt idx="17">
                  <c:v>0.8666666666666667</c:v>
                </c:pt>
                <c:pt idx="18">
                  <c:v>0</c:v>
                </c:pt>
                <c:pt idx="19">
                  <c:v>18.566666666666666</c:v>
                </c:pt>
                <c:pt idx="20">
                  <c:v>0</c:v>
                </c:pt>
                <c:pt idx="21">
                  <c:v>0.4</c:v>
                </c:pt>
                <c:pt idx="22">
                  <c:v>0.13333333333333341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.10000000000000003</c:v>
                </c:pt>
                <c:pt idx="27">
                  <c:v>0</c:v>
                </c:pt>
                <c:pt idx="28">
                  <c:v>0</c:v>
                </c:pt>
                <c:pt idx="29">
                  <c:v>1.8999999999999848</c:v>
                </c:pt>
                <c:pt idx="30">
                  <c:v>3.333333333333334E-2</c:v>
                </c:pt>
                <c:pt idx="31">
                  <c:v>0</c:v>
                </c:pt>
                <c:pt idx="32">
                  <c:v>0</c:v>
                </c:pt>
                <c:pt idx="33">
                  <c:v>1.6666666666666701E-2</c:v>
                </c:pt>
                <c:pt idx="34">
                  <c:v>1.3166666666666667</c:v>
                </c:pt>
                <c:pt idx="35">
                  <c:v>0</c:v>
                </c:pt>
                <c:pt idx="36">
                  <c:v>0</c:v>
                </c:pt>
                <c:pt idx="37">
                  <c:v>3.333333333333334E-2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31.783333333332777</c:v>
                </c:pt>
                <c:pt idx="43">
                  <c:v>0</c:v>
                </c:pt>
                <c:pt idx="44">
                  <c:v>0</c:v>
                </c:pt>
                <c:pt idx="45">
                  <c:v>3</c:v>
                </c:pt>
                <c:pt idx="46">
                  <c:v>0.23333333333333506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.2</c:v>
                </c:pt>
                <c:pt idx="64">
                  <c:v>0</c:v>
                </c:pt>
                <c:pt idx="65">
                  <c:v>8.2000000000000011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3.333333333333334E-2</c:v>
                </c:pt>
                <c:pt idx="71">
                  <c:v>1.2333333333333332</c:v>
                </c:pt>
                <c:pt idx="72">
                  <c:v>0</c:v>
                </c:pt>
                <c:pt idx="73">
                  <c:v>0</c:v>
                </c:pt>
                <c:pt idx="74">
                  <c:v>0.11666666666666672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1.6666666666666701E-2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3.333333333333334E-2</c:v>
                </c:pt>
                <c:pt idx="121">
                  <c:v>0</c:v>
                </c:pt>
                <c:pt idx="122">
                  <c:v>0</c:v>
                </c:pt>
                <c:pt idx="123">
                  <c:v>0.25</c:v>
                </c:pt>
                <c:pt idx="124">
                  <c:v>0</c:v>
                </c:pt>
                <c:pt idx="125">
                  <c:v>6.666666666666668E-2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</c:numCache>
            </c:numRef>
          </c:val>
        </c:ser>
        <c:ser>
          <c:idx val="1"/>
          <c:order val="1"/>
          <c:tx>
            <c:v>corn leaf</c:v>
          </c:tx>
          <c:spPr>
            <a:ln w="19050">
              <a:solidFill>
                <a:srgbClr val="C00000">
                  <a:alpha val="50000"/>
                </a:srgbClr>
              </a:solidFill>
            </a:ln>
          </c:spPr>
          <c:marker>
            <c:symbol val="none"/>
          </c:marker>
          <c:cat>
            <c:numRef>
              <c:f>insect_plant_miR_1!$A$2:$A$130</c:f>
              <c:numCache>
                <c:formatCode>General</c:formatCode>
                <c:ptCount val="129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4</c:v>
                </c:pt>
                <c:pt idx="6">
                  <c:v>165</c:v>
                </c:pt>
                <c:pt idx="7">
                  <c:v>166</c:v>
                </c:pt>
                <c:pt idx="8">
                  <c:v>167</c:v>
                </c:pt>
                <c:pt idx="9">
                  <c:v>168</c:v>
                </c:pt>
                <c:pt idx="10">
                  <c:v>169</c:v>
                </c:pt>
                <c:pt idx="11">
                  <c:v>170</c:v>
                </c:pt>
                <c:pt idx="12">
                  <c:v>171</c:v>
                </c:pt>
                <c:pt idx="13">
                  <c:v>172</c:v>
                </c:pt>
                <c:pt idx="14">
                  <c:v>319</c:v>
                </c:pt>
                <c:pt idx="15">
                  <c:v>390</c:v>
                </c:pt>
                <c:pt idx="16">
                  <c:v>393</c:v>
                </c:pt>
                <c:pt idx="17">
                  <c:v>394</c:v>
                </c:pt>
                <c:pt idx="18">
                  <c:v>395</c:v>
                </c:pt>
                <c:pt idx="19">
                  <c:v>396</c:v>
                </c:pt>
                <c:pt idx="20">
                  <c:v>397</c:v>
                </c:pt>
                <c:pt idx="21">
                  <c:v>398</c:v>
                </c:pt>
                <c:pt idx="22">
                  <c:v>399</c:v>
                </c:pt>
                <c:pt idx="23">
                  <c:v>403</c:v>
                </c:pt>
                <c:pt idx="24">
                  <c:v>408</c:v>
                </c:pt>
                <c:pt idx="25">
                  <c:v>414</c:v>
                </c:pt>
                <c:pt idx="26">
                  <c:v>444</c:v>
                </c:pt>
                <c:pt idx="27">
                  <c:v>477</c:v>
                </c:pt>
                <c:pt idx="28">
                  <c:v>479</c:v>
                </c:pt>
                <c:pt idx="29">
                  <c:v>482</c:v>
                </c:pt>
                <c:pt idx="30">
                  <c:v>528</c:v>
                </c:pt>
                <c:pt idx="31">
                  <c:v>529</c:v>
                </c:pt>
                <c:pt idx="32">
                  <c:v>530</c:v>
                </c:pt>
                <c:pt idx="33">
                  <c:v>535</c:v>
                </c:pt>
                <c:pt idx="34">
                  <c:v>827</c:v>
                </c:pt>
                <c:pt idx="35">
                  <c:v>828</c:v>
                </c:pt>
                <c:pt idx="36">
                  <c:v>845</c:v>
                </c:pt>
                <c:pt idx="37">
                  <c:v>894</c:v>
                </c:pt>
                <c:pt idx="38">
                  <c:v>916</c:v>
                </c:pt>
                <c:pt idx="39">
                  <c:v>1134</c:v>
                </c:pt>
                <c:pt idx="40">
                  <c:v>1153</c:v>
                </c:pt>
                <c:pt idx="41">
                  <c:v>1432</c:v>
                </c:pt>
                <c:pt idx="42">
                  <c:v>1507</c:v>
                </c:pt>
                <c:pt idx="43">
                  <c:v>1508</c:v>
                </c:pt>
                <c:pt idx="44">
                  <c:v>1509</c:v>
                </c:pt>
                <c:pt idx="45">
                  <c:v>1510</c:v>
                </c:pt>
                <c:pt idx="46">
                  <c:v>1511</c:v>
                </c:pt>
                <c:pt idx="47">
                  <c:v>1513</c:v>
                </c:pt>
                <c:pt idx="48">
                  <c:v>1514</c:v>
                </c:pt>
                <c:pt idx="49">
                  <c:v>1515</c:v>
                </c:pt>
                <c:pt idx="50">
                  <c:v>1516</c:v>
                </c:pt>
                <c:pt idx="51">
                  <c:v>1517</c:v>
                </c:pt>
                <c:pt idx="52">
                  <c:v>1518</c:v>
                </c:pt>
                <c:pt idx="53">
                  <c:v>1519</c:v>
                </c:pt>
                <c:pt idx="54">
                  <c:v>1520</c:v>
                </c:pt>
                <c:pt idx="55">
                  <c:v>1523</c:v>
                </c:pt>
                <c:pt idx="56">
                  <c:v>1531</c:v>
                </c:pt>
                <c:pt idx="57">
                  <c:v>1535</c:v>
                </c:pt>
                <c:pt idx="58">
                  <c:v>1536</c:v>
                </c:pt>
                <c:pt idx="59">
                  <c:v>1863</c:v>
                </c:pt>
                <c:pt idx="60">
                  <c:v>1877</c:v>
                </c:pt>
                <c:pt idx="61">
                  <c:v>1919</c:v>
                </c:pt>
                <c:pt idx="62">
                  <c:v>2089</c:v>
                </c:pt>
                <c:pt idx="63">
                  <c:v>2109</c:v>
                </c:pt>
                <c:pt idx="64">
                  <c:v>2111</c:v>
                </c:pt>
                <c:pt idx="65">
                  <c:v>2118</c:v>
                </c:pt>
                <c:pt idx="66">
                  <c:v>2119</c:v>
                </c:pt>
                <c:pt idx="67">
                  <c:v>2199</c:v>
                </c:pt>
                <c:pt idx="68">
                  <c:v>2275</c:v>
                </c:pt>
                <c:pt idx="69">
                  <c:v>2949</c:v>
                </c:pt>
                <c:pt idx="70">
                  <c:v>3459</c:v>
                </c:pt>
                <c:pt idx="71">
                  <c:v>3522</c:v>
                </c:pt>
                <c:pt idx="72">
                  <c:v>3630</c:v>
                </c:pt>
                <c:pt idx="73">
                  <c:v>3633</c:v>
                </c:pt>
                <c:pt idx="74">
                  <c:v>3711</c:v>
                </c:pt>
                <c:pt idx="75">
                  <c:v>4340</c:v>
                </c:pt>
                <c:pt idx="76">
                  <c:v>4343</c:v>
                </c:pt>
                <c:pt idx="77">
                  <c:v>4344</c:v>
                </c:pt>
                <c:pt idx="78">
                  <c:v>4345</c:v>
                </c:pt>
                <c:pt idx="79">
                  <c:v>4347</c:v>
                </c:pt>
                <c:pt idx="80">
                  <c:v>4348</c:v>
                </c:pt>
                <c:pt idx="81">
                  <c:v>4351</c:v>
                </c:pt>
                <c:pt idx="82">
                  <c:v>4353</c:v>
                </c:pt>
                <c:pt idx="83">
                  <c:v>4357</c:v>
                </c:pt>
                <c:pt idx="84">
                  <c:v>4358</c:v>
                </c:pt>
                <c:pt idx="85">
                  <c:v>4359</c:v>
                </c:pt>
                <c:pt idx="86">
                  <c:v>4361</c:v>
                </c:pt>
                <c:pt idx="87">
                  <c:v>4363</c:v>
                </c:pt>
                <c:pt idx="88">
                  <c:v>4364</c:v>
                </c:pt>
                <c:pt idx="89">
                  <c:v>4365</c:v>
                </c:pt>
                <c:pt idx="90">
                  <c:v>4367</c:v>
                </c:pt>
                <c:pt idx="91">
                  <c:v>4368</c:v>
                </c:pt>
                <c:pt idx="92">
                  <c:v>4369</c:v>
                </c:pt>
                <c:pt idx="93">
                  <c:v>4371</c:v>
                </c:pt>
                <c:pt idx="94">
                  <c:v>4372</c:v>
                </c:pt>
                <c:pt idx="95">
                  <c:v>4373</c:v>
                </c:pt>
                <c:pt idx="96">
                  <c:v>4374</c:v>
                </c:pt>
                <c:pt idx="97">
                  <c:v>4376</c:v>
                </c:pt>
                <c:pt idx="98">
                  <c:v>4378</c:v>
                </c:pt>
                <c:pt idx="99">
                  <c:v>4380</c:v>
                </c:pt>
                <c:pt idx="100">
                  <c:v>4382</c:v>
                </c:pt>
                <c:pt idx="101">
                  <c:v>4383</c:v>
                </c:pt>
                <c:pt idx="102">
                  <c:v>4384</c:v>
                </c:pt>
                <c:pt idx="103">
                  <c:v>4387</c:v>
                </c:pt>
                <c:pt idx="104">
                  <c:v>4388</c:v>
                </c:pt>
                <c:pt idx="105">
                  <c:v>4391</c:v>
                </c:pt>
                <c:pt idx="106">
                  <c:v>4396</c:v>
                </c:pt>
                <c:pt idx="107">
                  <c:v>4397</c:v>
                </c:pt>
                <c:pt idx="108">
                  <c:v>4398</c:v>
                </c:pt>
                <c:pt idx="109">
                  <c:v>4399</c:v>
                </c:pt>
                <c:pt idx="110">
                  <c:v>4400</c:v>
                </c:pt>
                <c:pt idx="111">
                  <c:v>4401</c:v>
                </c:pt>
                <c:pt idx="112">
                  <c:v>4405</c:v>
                </c:pt>
                <c:pt idx="113">
                  <c:v>4407</c:v>
                </c:pt>
                <c:pt idx="114">
                  <c:v>4409</c:v>
                </c:pt>
                <c:pt idx="115">
                  <c:v>4410</c:v>
                </c:pt>
                <c:pt idx="116">
                  <c:v>4411</c:v>
                </c:pt>
                <c:pt idx="117">
                  <c:v>4412</c:v>
                </c:pt>
                <c:pt idx="118">
                  <c:v>4413</c:v>
                </c:pt>
                <c:pt idx="119">
                  <c:v>4414</c:v>
                </c:pt>
                <c:pt idx="120">
                  <c:v>4415</c:v>
                </c:pt>
                <c:pt idx="121">
                  <c:v>5054</c:v>
                </c:pt>
                <c:pt idx="122">
                  <c:v>5056</c:v>
                </c:pt>
                <c:pt idx="123">
                  <c:v>5072</c:v>
                </c:pt>
                <c:pt idx="124">
                  <c:v>5073</c:v>
                </c:pt>
                <c:pt idx="125">
                  <c:v>5083</c:v>
                </c:pt>
                <c:pt idx="126">
                  <c:v>5139</c:v>
                </c:pt>
                <c:pt idx="127">
                  <c:v>5141</c:v>
                </c:pt>
                <c:pt idx="128">
                  <c:v>5300</c:v>
                </c:pt>
              </c:numCache>
            </c:numRef>
          </c:cat>
          <c:val>
            <c:numRef>
              <c:f>insect_plant_miR_1!$B$2:$B$130</c:f>
              <c:numCache>
                <c:formatCode>General</c:formatCode>
                <c:ptCount val="129"/>
                <c:pt idx="0">
                  <c:v>17.5</c:v>
                </c:pt>
                <c:pt idx="1">
                  <c:v>0</c:v>
                </c:pt>
                <c:pt idx="2">
                  <c:v>15.6</c:v>
                </c:pt>
                <c:pt idx="3">
                  <c:v>0.4</c:v>
                </c:pt>
                <c:pt idx="4">
                  <c:v>0.9</c:v>
                </c:pt>
                <c:pt idx="5">
                  <c:v>2.7</c:v>
                </c:pt>
                <c:pt idx="6">
                  <c:v>0</c:v>
                </c:pt>
                <c:pt idx="7">
                  <c:v>1.2</c:v>
                </c:pt>
                <c:pt idx="8">
                  <c:v>4.0999999999999996</c:v>
                </c:pt>
                <c:pt idx="9">
                  <c:v>2.4</c:v>
                </c:pt>
                <c:pt idx="10">
                  <c:v>1.7</c:v>
                </c:pt>
                <c:pt idx="11">
                  <c:v>0</c:v>
                </c:pt>
                <c:pt idx="12">
                  <c:v>2.4</c:v>
                </c:pt>
                <c:pt idx="13">
                  <c:v>1.4</c:v>
                </c:pt>
                <c:pt idx="14">
                  <c:v>0</c:v>
                </c:pt>
                <c:pt idx="15">
                  <c:v>0.2</c:v>
                </c:pt>
                <c:pt idx="16">
                  <c:v>1.6</c:v>
                </c:pt>
                <c:pt idx="17">
                  <c:v>2.7</c:v>
                </c:pt>
                <c:pt idx="18">
                  <c:v>0</c:v>
                </c:pt>
                <c:pt idx="19">
                  <c:v>26</c:v>
                </c:pt>
                <c:pt idx="20">
                  <c:v>0</c:v>
                </c:pt>
                <c:pt idx="21">
                  <c:v>1.3</c:v>
                </c:pt>
                <c:pt idx="22">
                  <c:v>1.4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.30000000000000032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14.6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.2</c:v>
                </c:pt>
                <c:pt idx="42">
                  <c:v>0.1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</c:numCache>
            </c:numRef>
          </c:val>
        </c:ser>
        <c:marker val="1"/>
        <c:axId val="128629760"/>
        <c:axId val="133261184"/>
      </c:lineChart>
      <c:catAx>
        <c:axId val="1286297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lant miRNA family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33261184"/>
        <c:crosses val="autoZero"/>
        <c:auto val="1"/>
        <c:lblAlgn val="ctr"/>
        <c:lblOffset val="100"/>
      </c:catAx>
      <c:valAx>
        <c:axId val="13326118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</c:title>
        <c:numFmt formatCode="General" sourceLinked="1"/>
        <c:tickLblPos val="nextTo"/>
        <c:crossAx val="128629760"/>
        <c:crosses val="autoZero"/>
        <c:crossBetween val="between"/>
      </c:valAx>
    </c:plotArea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plant miRNA expression (</a:t>
            </a:r>
            <a:r>
              <a:rPr lang="en-US" sz="1000">
                <a:solidFill>
                  <a:srgbClr val="C00000"/>
                </a:solidFill>
              </a:rPr>
              <a:t>soybean leaf</a:t>
            </a:r>
            <a:r>
              <a:rPr lang="en-US" sz="1000"/>
              <a:t>,</a:t>
            </a:r>
            <a:r>
              <a:rPr lang="en-US" sz="1000" baseline="0"/>
              <a:t> </a:t>
            </a:r>
            <a:r>
              <a:rPr lang="en-US" sz="1000" baseline="0">
                <a:solidFill>
                  <a:srgbClr val="0070C0"/>
                </a:solidFill>
              </a:rPr>
              <a:t>insect fed on soybean leaf</a:t>
            </a:r>
            <a:r>
              <a:rPr lang="en-US" sz="1000"/>
              <a:t>)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insect_plant_miR_1!$Z$1</c:f>
              <c:strCache>
                <c:ptCount val="1"/>
                <c:pt idx="0">
                  <c:v>insect on soybean leaf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insect_plant_miR_1!$A$2:$A$130</c:f>
              <c:numCache>
                <c:formatCode>General</c:formatCode>
                <c:ptCount val="129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4</c:v>
                </c:pt>
                <c:pt idx="6">
                  <c:v>165</c:v>
                </c:pt>
                <c:pt idx="7">
                  <c:v>166</c:v>
                </c:pt>
                <c:pt idx="8">
                  <c:v>167</c:v>
                </c:pt>
                <c:pt idx="9">
                  <c:v>168</c:v>
                </c:pt>
                <c:pt idx="10">
                  <c:v>169</c:v>
                </c:pt>
                <c:pt idx="11">
                  <c:v>170</c:v>
                </c:pt>
                <c:pt idx="12">
                  <c:v>171</c:v>
                </c:pt>
                <c:pt idx="13">
                  <c:v>172</c:v>
                </c:pt>
                <c:pt idx="14">
                  <c:v>319</c:v>
                </c:pt>
                <c:pt idx="15">
                  <c:v>390</c:v>
                </c:pt>
                <c:pt idx="16">
                  <c:v>393</c:v>
                </c:pt>
                <c:pt idx="17">
                  <c:v>394</c:v>
                </c:pt>
                <c:pt idx="18">
                  <c:v>395</c:v>
                </c:pt>
                <c:pt idx="19">
                  <c:v>396</c:v>
                </c:pt>
                <c:pt idx="20">
                  <c:v>397</c:v>
                </c:pt>
                <c:pt idx="21">
                  <c:v>398</c:v>
                </c:pt>
                <c:pt idx="22">
                  <c:v>399</c:v>
                </c:pt>
                <c:pt idx="23">
                  <c:v>403</c:v>
                </c:pt>
                <c:pt idx="24">
                  <c:v>408</c:v>
                </c:pt>
                <c:pt idx="25">
                  <c:v>414</c:v>
                </c:pt>
                <c:pt idx="26">
                  <c:v>444</c:v>
                </c:pt>
                <c:pt idx="27">
                  <c:v>477</c:v>
                </c:pt>
                <c:pt idx="28">
                  <c:v>479</c:v>
                </c:pt>
                <c:pt idx="29">
                  <c:v>482</c:v>
                </c:pt>
                <c:pt idx="30">
                  <c:v>528</c:v>
                </c:pt>
                <c:pt idx="31">
                  <c:v>529</c:v>
                </c:pt>
                <c:pt idx="32">
                  <c:v>530</c:v>
                </c:pt>
                <c:pt idx="33">
                  <c:v>535</c:v>
                </c:pt>
                <c:pt idx="34">
                  <c:v>827</c:v>
                </c:pt>
                <c:pt idx="35">
                  <c:v>828</c:v>
                </c:pt>
                <c:pt idx="36">
                  <c:v>845</c:v>
                </c:pt>
                <c:pt idx="37">
                  <c:v>894</c:v>
                </c:pt>
                <c:pt idx="38">
                  <c:v>916</c:v>
                </c:pt>
                <c:pt idx="39">
                  <c:v>1134</c:v>
                </c:pt>
                <c:pt idx="40">
                  <c:v>1153</c:v>
                </c:pt>
                <c:pt idx="41">
                  <c:v>1432</c:v>
                </c:pt>
                <c:pt idx="42">
                  <c:v>1507</c:v>
                </c:pt>
                <c:pt idx="43">
                  <c:v>1508</c:v>
                </c:pt>
                <c:pt idx="44">
                  <c:v>1509</c:v>
                </c:pt>
                <c:pt idx="45">
                  <c:v>1510</c:v>
                </c:pt>
                <c:pt idx="46">
                  <c:v>1511</c:v>
                </c:pt>
                <c:pt idx="47">
                  <c:v>1513</c:v>
                </c:pt>
                <c:pt idx="48">
                  <c:v>1514</c:v>
                </c:pt>
                <c:pt idx="49">
                  <c:v>1515</c:v>
                </c:pt>
                <c:pt idx="50">
                  <c:v>1516</c:v>
                </c:pt>
                <c:pt idx="51">
                  <c:v>1517</c:v>
                </c:pt>
                <c:pt idx="52">
                  <c:v>1518</c:v>
                </c:pt>
                <c:pt idx="53">
                  <c:v>1519</c:v>
                </c:pt>
                <c:pt idx="54">
                  <c:v>1520</c:v>
                </c:pt>
                <c:pt idx="55">
                  <c:v>1523</c:v>
                </c:pt>
                <c:pt idx="56">
                  <c:v>1531</c:v>
                </c:pt>
                <c:pt idx="57">
                  <c:v>1535</c:v>
                </c:pt>
                <c:pt idx="58">
                  <c:v>1536</c:v>
                </c:pt>
                <c:pt idx="59">
                  <c:v>1863</c:v>
                </c:pt>
                <c:pt idx="60">
                  <c:v>1877</c:v>
                </c:pt>
                <c:pt idx="61">
                  <c:v>1919</c:v>
                </c:pt>
                <c:pt idx="62">
                  <c:v>2089</c:v>
                </c:pt>
                <c:pt idx="63">
                  <c:v>2109</c:v>
                </c:pt>
                <c:pt idx="64">
                  <c:v>2111</c:v>
                </c:pt>
                <c:pt idx="65">
                  <c:v>2118</c:v>
                </c:pt>
                <c:pt idx="66">
                  <c:v>2119</c:v>
                </c:pt>
                <c:pt idx="67">
                  <c:v>2199</c:v>
                </c:pt>
                <c:pt idx="68">
                  <c:v>2275</c:v>
                </c:pt>
                <c:pt idx="69">
                  <c:v>2949</c:v>
                </c:pt>
                <c:pt idx="70">
                  <c:v>3459</c:v>
                </c:pt>
                <c:pt idx="71">
                  <c:v>3522</c:v>
                </c:pt>
                <c:pt idx="72">
                  <c:v>3630</c:v>
                </c:pt>
                <c:pt idx="73">
                  <c:v>3633</c:v>
                </c:pt>
                <c:pt idx="74">
                  <c:v>3711</c:v>
                </c:pt>
                <c:pt idx="75">
                  <c:v>4340</c:v>
                </c:pt>
                <c:pt idx="76">
                  <c:v>4343</c:v>
                </c:pt>
                <c:pt idx="77">
                  <c:v>4344</c:v>
                </c:pt>
                <c:pt idx="78">
                  <c:v>4345</c:v>
                </c:pt>
                <c:pt idx="79">
                  <c:v>4347</c:v>
                </c:pt>
                <c:pt idx="80">
                  <c:v>4348</c:v>
                </c:pt>
                <c:pt idx="81">
                  <c:v>4351</c:v>
                </c:pt>
                <c:pt idx="82">
                  <c:v>4353</c:v>
                </c:pt>
                <c:pt idx="83">
                  <c:v>4357</c:v>
                </c:pt>
                <c:pt idx="84">
                  <c:v>4358</c:v>
                </c:pt>
                <c:pt idx="85">
                  <c:v>4359</c:v>
                </c:pt>
                <c:pt idx="86">
                  <c:v>4361</c:v>
                </c:pt>
                <c:pt idx="87">
                  <c:v>4363</c:v>
                </c:pt>
                <c:pt idx="88">
                  <c:v>4364</c:v>
                </c:pt>
                <c:pt idx="89">
                  <c:v>4365</c:v>
                </c:pt>
                <c:pt idx="90">
                  <c:v>4367</c:v>
                </c:pt>
                <c:pt idx="91">
                  <c:v>4368</c:v>
                </c:pt>
                <c:pt idx="92">
                  <c:v>4369</c:v>
                </c:pt>
                <c:pt idx="93">
                  <c:v>4371</c:v>
                </c:pt>
                <c:pt idx="94">
                  <c:v>4372</c:v>
                </c:pt>
                <c:pt idx="95">
                  <c:v>4373</c:v>
                </c:pt>
                <c:pt idx="96">
                  <c:v>4374</c:v>
                </c:pt>
                <c:pt idx="97">
                  <c:v>4376</c:v>
                </c:pt>
                <c:pt idx="98">
                  <c:v>4378</c:v>
                </c:pt>
                <c:pt idx="99">
                  <c:v>4380</c:v>
                </c:pt>
                <c:pt idx="100">
                  <c:v>4382</c:v>
                </c:pt>
                <c:pt idx="101">
                  <c:v>4383</c:v>
                </c:pt>
                <c:pt idx="102">
                  <c:v>4384</c:v>
                </c:pt>
                <c:pt idx="103">
                  <c:v>4387</c:v>
                </c:pt>
                <c:pt idx="104">
                  <c:v>4388</c:v>
                </c:pt>
                <c:pt idx="105">
                  <c:v>4391</c:v>
                </c:pt>
                <c:pt idx="106">
                  <c:v>4396</c:v>
                </c:pt>
                <c:pt idx="107">
                  <c:v>4397</c:v>
                </c:pt>
                <c:pt idx="108">
                  <c:v>4398</c:v>
                </c:pt>
                <c:pt idx="109">
                  <c:v>4399</c:v>
                </c:pt>
                <c:pt idx="110">
                  <c:v>4400</c:v>
                </c:pt>
                <c:pt idx="111">
                  <c:v>4401</c:v>
                </c:pt>
                <c:pt idx="112">
                  <c:v>4405</c:v>
                </c:pt>
                <c:pt idx="113">
                  <c:v>4407</c:v>
                </c:pt>
                <c:pt idx="114">
                  <c:v>4409</c:v>
                </c:pt>
                <c:pt idx="115">
                  <c:v>4410</c:v>
                </c:pt>
                <c:pt idx="116">
                  <c:v>4411</c:v>
                </c:pt>
                <c:pt idx="117">
                  <c:v>4412</c:v>
                </c:pt>
                <c:pt idx="118">
                  <c:v>4413</c:v>
                </c:pt>
                <c:pt idx="119">
                  <c:v>4414</c:v>
                </c:pt>
                <c:pt idx="120">
                  <c:v>4415</c:v>
                </c:pt>
                <c:pt idx="121">
                  <c:v>5054</c:v>
                </c:pt>
                <c:pt idx="122">
                  <c:v>5056</c:v>
                </c:pt>
                <c:pt idx="123">
                  <c:v>5072</c:v>
                </c:pt>
                <c:pt idx="124">
                  <c:v>5073</c:v>
                </c:pt>
                <c:pt idx="125">
                  <c:v>5083</c:v>
                </c:pt>
                <c:pt idx="126">
                  <c:v>5139</c:v>
                </c:pt>
                <c:pt idx="127">
                  <c:v>5141</c:v>
                </c:pt>
                <c:pt idx="128">
                  <c:v>5300</c:v>
                </c:pt>
              </c:numCache>
            </c:numRef>
          </c:cat>
          <c:val>
            <c:numRef>
              <c:f>insect_plant_miR_1!$Z$2:$Z$130</c:f>
              <c:numCache>
                <c:formatCode>General</c:formatCode>
                <c:ptCount val="129"/>
                <c:pt idx="0">
                  <c:v>4.4599999999999991</c:v>
                </c:pt>
                <c:pt idx="1">
                  <c:v>0.14000000000000001</c:v>
                </c:pt>
                <c:pt idx="2">
                  <c:v>11.900000000000002</c:v>
                </c:pt>
                <c:pt idx="3">
                  <c:v>0</c:v>
                </c:pt>
                <c:pt idx="4">
                  <c:v>1.1400000000000001</c:v>
                </c:pt>
                <c:pt idx="5">
                  <c:v>0.26000000000000006</c:v>
                </c:pt>
                <c:pt idx="6">
                  <c:v>0</c:v>
                </c:pt>
                <c:pt idx="7">
                  <c:v>1.52</c:v>
                </c:pt>
                <c:pt idx="8">
                  <c:v>0.74000000000000365</c:v>
                </c:pt>
                <c:pt idx="9">
                  <c:v>1.6400000000000001</c:v>
                </c:pt>
                <c:pt idx="10">
                  <c:v>1.36</c:v>
                </c:pt>
                <c:pt idx="11">
                  <c:v>0</c:v>
                </c:pt>
                <c:pt idx="12">
                  <c:v>0.38000000000000356</c:v>
                </c:pt>
                <c:pt idx="13">
                  <c:v>0.96000000000000063</c:v>
                </c:pt>
                <c:pt idx="14">
                  <c:v>0</c:v>
                </c:pt>
                <c:pt idx="15">
                  <c:v>0.30000000000000032</c:v>
                </c:pt>
                <c:pt idx="16">
                  <c:v>2.0000000000000011E-2</c:v>
                </c:pt>
                <c:pt idx="17">
                  <c:v>0.34</c:v>
                </c:pt>
                <c:pt idx="18">
                  <c:v>0</c:v>
                </c:pt>
                <c:pt idx="19">
                  <c:v>14.100000000000001</c:v>
                </c:pt>
                <c:pt idx="20">
                  <c:v>2.0000000000000011E-2</c:v>
                </c:pt>
                <c:pt idx="21">
                  <c:v>0.1</c:v>
                </c:pt>
                <c:pt idx="22">
                  <c:v>4.0000000000000022E-2</c:v>
                </c:pt>
                <c:pt idx="23">
                  <c:v>0</c:v>
                </c:pt>
                <c:pt idx="24">
                  <c:v>0.16000000000000003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.78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.9</c:v>
                </c:pt>
                <c:pt idx="34">
                  <c:v>6.0000000000000032E-2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2.0000000000000011E-2</c:v>
                </c:pt>
                <c:pt idx="40">
                  <c:v>0</c:v>
                </c:pt>
                <c:pt idx="41">
                  <c:v>0</c:v>
                </c:pt>
                <c:pt idx="42">
                  <c:v>20.16</c:v>
                </c:pt>
                <c:pt idx="43">
                  <c:v>0.38000000000000361</c:v>
                </c:pt>
                <c:pt idx="44">
                  <c:v>0.26</c:v>
                </c:pt>
                <c:pt idx="45">
                  <c:v>8.6000000000000014</c:v>
                </c:pt>
                <c:pt idx="46">
                  <c:v>0.16</c:v>
                </c:pt>
                <c:pt idx="47">
                  <c:v>6.0000000000000032E-2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4.0000000000000022E-2</c:v>
                </c:pt>
                <c:pt idx="55">
                  <c:v>0</c:v>
                </c:pt>
                <c:pt idx="56">
                  <c:v>0</c:v>
                </c:pt>
                <c:pt idx="57">
                  <c:v>2.0000000000000011E-2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2.0000000000000011E-2</c:v>
                </c:pt>
                <c:pt idx="63">
                  <c:v>0.2</c:v>
                </c:pt>
                <c:pt idx="64">
                  <c:v>0</c:v>
                </c:pt>
                <c:pt idx="65">
                  <c:v>10.98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16.72</c:v>
                </c:pt>
                <c:pt idx="72">
                  <c:v>0</c:v>
                </c:pt>
                <c:pt idx="73">
                  <c:v>4.0000000000000022E-2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4.0000000000000022E-2</c:v>
                </c:pt>
                <c:pt idx="121">
                  <c:v>0</c:v>
                </c:pt>
                <c:pt idx="122">
                  <c:v>0</c:v>
                </c:pt>
                <c:pt idx="123">
                  <c:v>2.0000000000000011E-2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2.0000000000000011E-2</c:v>
                </c:pt>
                <c:pt idx="128">
                  <c:v>0</c:v>
                </c:pt>
              </c:numCache>
            </c:numRef>
          </c:val>
        </c:ser>
        <c:ser>
          <c:idx val="1"/>
          <c:order val="1"/>
          <c:tx>
            <c:v>soybean leaf</c:v>
          </c:tx>
          <c:spPr>
            <a:ln w="19050">
              <a:solidFill>
                <a:srgbClr val="C00000">
                  <a:alpha val="50000"/>
                </a:srgbClr>
              </a:solidFill>
            </a:ln>
          </c:spPr>
          <c:marker>
            <c:symbol val="none"/>
          </c:marker>
          <c:cat>
            <c:numRef>
              <c:f>insect_plant_miR_1!$A$2:$A$130</c:f>
              <c:numCache>
                <c:formatCode>General</c:formatCode>
                <c:ptCount val="129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4</c:v>
                </c:pt>
                <c:pt idx="6">
                  <c:v>165</c:v>
                </c:pt>
                <c:pt idx="7">
                  <c:v>166</c:v>
                </c:pt>
                <c:pt idx="8">
                  <c:v>167</c:v>
                </c:pt>
                <c:pt idx="9">
                  <c:v>168</c:v>
                </c:pt>
                <c:pt idx="10">
                  <c:v>169</c:v>
                </c:pt>
                <c:pt idx="11">
                  <c:v>170</c:v>
                </c:pt>
                <c:pt idx="12">
                  <c:v>171</c:v>
                </c:pt>
                <c:pt idx="13">
                  <c:v>172</c:v>
                </c:pt>
                <c:pt idx="14">
                  <c:v>319</c:v>
                </c:pt>
                <c:pt idx="15">
                  <c:v>390</c:v>
                </c:pt>
                <c:pt idx="16">
                  <c:v>393</c:v>
                </c:pt>
                <c:pt idx="17">
                  <c:v>394</c:v>
                </c:pt>
                <c:pt idx="18">
                  <c:v>395</c:v>
                </c:pt>
                <c:pt idx="19">
                  <c:v>396</c:v>
                </c:pt>
                <c:pt idx="20">
                  <c:v>397</c:v>
                </c:pt>
                <c:pt idx="21">
                  <c:v>398</c:v>
                </c:pt>
                <c:pt idx="22">
                  <c:v>399</c:v>
                </c:pt>
                <c:pt idx="23">
                  <c:v>403</c:v>
                </c:pt>
                <c:pt idx="24">
                  <c:v>408</c:v>
                </c:pt>
                <c:pt idx="25">
                  <c:v>414</c:v>
                </c:pt>
                <c:pt idx="26">
                  <c:v>444</c:v>
                </c:pt>
                <c:pt idx="27">
                  <c:v>477</c:v>
                </c:pt>
                <c:pt idx="28">
                  <c:v>479</c:v>
                </c:pt>
                <c:pt idx="29">
                  <c:v>482</c:v>
                </c:pt>
                <c:pt idx="30">
                  <c:v>528</c:v>
                </c:pt>
                <c:pt idx="31">
                  <c:v>529</c:v>
                </c:pt>
                <c:pt idx="32">
                  <c:v>530</c:v>
                </c:pt>
                <c:pt idx="33">
                  <c:v>535</c:v>
                </c:pt>
                <c:pt idx="34">
                  <c:v>827</c:v>
                </c:pt>
                <c:pt idx="35">
                  <c:v>828</c:v>
                </c:pt>
                <c:pt idx="36">
                  <c:v>845</c:v>
                </c:pt>
                <c:pt idx="37">
                  <c:v>894</c:v>
                </c:pt>
                <c:pt idx="38">
                  <c:v>916</c:v>
                </c:pt>
                <c:pt idx="39">
                  <c:v>1134</c:v>
                </c:pt>
                <c:pt idx="40">
                  <c:v>1153</c:v>
                </c:pt>
                <c:pt idx="41">
                  <c:v>1432</c:v>
                </c:pt>
                <c:pt idx="42">
                  <c:v>1507</c:v>
                </c:pt>
                <c:pt idx="43">
                  <c:v>1508</c:v>
                </c:pt>
                <c:pt idx="44">
                  <c:v>1509</c:v>
                </c:pt>
                <c:pt idx="45">
                  <c:v>1510</c:v>
                </c:pt>
                <c:pt idx="46">
                  <c:v>1511</c:v>
                </c:pt>
                <c:pt idx="47">
                  <c:v>1513</c:v>
                </c:pt>
                <c:pt idx="48">
                  <c:v>1514</c:v>
                </c:pt>
                <c:pt idx="49">
                  <c:v>1515</c:v>
                </c:pt>
                <c:pt idx="50">
                  <c:v>1516</c:v>
                </c:pt>
                <c:pt idx="51">
                  <c:v>1517</c:v>
                </c:pt>
                <c:pt idx="52">
                  <c:v>1518</c:v>
                </c:pt>
                <c:pt idx="53">
                  <c:v>1519</c:v>
                </c:pt>
                <c:pt idx="54">
                  <c:v>1520</c:v>
                </c:pt>
                <c:pt idx="55">
                  <c:v>1523</c:v>
                </c:pt>
                <c:pt idx="56">
                  <c:v>1531</c:v>
                </c:pt>
                <c:pt idx="57">
                  <c:v>1535</c:v>
                </c:pt>
                <c:pt idx="58">
                  <c:v>1536</c:v>
                </c:pt>
                <c:pt idx="59">
                  <c:v>1863</c:v>
                </c:pt>
                <c:pt idx="60">
                  <c:v>1877</c:v>
                </c:pt>
                <c:pt idx="61">
                  <c:v>1919</c:v>
                </c:pt>
                <c:pt idx="62">
                  <c:v>2089</c:v>
                </c:pt>
                <c:pt idx="63">
                  <c:v>2109</c:v>
                </c:pt>
                <c:pt idx="64">
                  <c:v>2111</c:v>
                </c:pt>
                <c:pt idx="65">
                  <c:v>2118</c:v>
                </c:pt>
                <c:pt idx="66">
                  <c:v>2119</c:v>
                </c:pt>
                <c:pt idx="67">
                  <c:v>2199</c:v>
                </c:pt>
                <c:pt idx="68">
                  <c:v>2275</c:v>
                </c:pt>
                <c:pt idx="69">
                  <c:v>2949</c:v>
                </c:pt>
                <c:pt idx="70">
                  <c:v>3459</c:v>
                </c:pt>
                <c:pt idx="71">
                  <c:v>3522</c:v>
                </c:pt>
                <c:pt idx="72">
                  <c:v>3630</c:v>
                </c:pt>
                <c:pt idx="73">
                  <c:v>3633</c:v>
                </c:pt>
                <c:pt idx="74">
                  <c:v>3711</c:v>
                </c:pt>
                <c:pt idx="75">
                  <c:v>4340</c:v>
                </c:pt>
                <c:pt idx="76">
                  <c:v>4343</c:v>
                </c:pt>
                <c:pt idx="77">
                  <c:v>4344</c:v>
                </c:pt>
                <c:pt idx="78">
                  <c:v>4345</c:v>
                </c:pt>
                <c:pt idx="79">
                  <c:v>4347</c:v>
                </c:pt>
                <c:pt idx="80">
                  <c:v>4348</c:v>
                </c:pt>
                <c:pt idx="81">
                  <c:v>4351</c:v>
                </c:pt>
                <c:pt idx="82">
                  <c:v>4353</c:v>
                </c:pt>
                <c:pt idx="83">
                  <c:v>4357</c:v>
                </c:pt>
                <c:pt idx="84">
                  <c:v>4358</c:v>
                </c:pt>
                <c:pt idx="85">
                  <c:v>4359</c:v>
                </c:pt>
                <c:pt idx="86">
                  <c:v>4361</c:v>
                </c:pt>
                <c:pt idx="87">
                  <c:v>4363</c:v>
                </c:pt>
                <c:pt idx="88">
                  <c:v>4364</c:v>
                </c:pt>
                <c:pt idx="89">
                  <c:v>4365</c:v>
                </c:pt>
                <c:pt idx="90">
                  <c:v>4367</c:v>
                </c:pt>
                <c:pt idx="91">
                  <c:v>4368</c:v>
                </c:pt>
                <c:pt idx="92">
                  <c:v>4369</c:v>
                </c:pt>
                <c:pt idx="93">
                  <c:v>4371</c:v>
                </c:pt>
                <c:pt idx="94">
                  <c:v>4372</c:v>
                </c:pt>
                <c:pt idx="95">
                  <c:v>4373</c:v>
                </c:pt>
                <c:pt idx="96">
                  <c:v>4374</c:v>
                </c:pt>
                <c:pt idx="97">
                  <c:v>4376</c:v>
                </c:pt>
                <c:pt idx="98">
                  <c:v>4378</c:v>
                </c:pt>
                <c:pt idx="99">
                  <c:v>4380</c:v>
                </c:pt>
                <c:pt idx="100">
                  <c:v>4382</c:v>
                </c:pt>
                <c:pt idx="101">
                  <c:v>4383</c:v>
                </c:pt>
                <c:pt idx="102">
                  <c:v>4384</c:v>
                </c:pt>
                <c:pt idx="103">
                  <c:v>4387</c:v>
                </c:pt>
                <c:pt idx="104">
                  <c:v>4388</c:v>
                </c:pt>
                <c:pt idx="105">
                  <c:v>4391</c:v>
                </c:pt>
                <c:pt idx="106">
                  <c:v>4396</c:v>
                </c:pt>
                <c:pt idx="107">
                  <c:v>4397</c:v>
                </c:pt>
                <c:pt idx="108">
                  <c:v>4398</c:v>
                </c:pt>
                <c:pt idx="109">
                  <c:v>4399</c:v>
                </c:pt>
                <c:pt idx="110">
                  <c:v>4400</c:v>
                </c:pt>
                <c:pt idx="111">
                  <c:v>4401</c:v>
                </c:pt>
                <c:pt idx="112">
                  <c:v>4405</c:v>
                </c:pt>
                <c:pt idx="113">
                  <c:v>4407</c:v>
                </c:pt>
                <c:pt idx="114">
                  <c:v>4409</c:v>
                </c:pt>
                <c:pt idx="115">
                  <c:v>4410</c:v>
                </c:pt>
                <c:pt idx="116">
                  <c:v>4411</c:v>
                </c:pt>
                <c:pt idx="117">
                  <c:v>4412</c:v>
                </c:pt>
                <c:pt idx="118">
                  <c:v>4413</c:v>
                </c:pt>
                <c:pt idx="119">
                  <c:v>4414</c:v>
                </c:pt>
                <c:pt idx="120">
                  <c:v>4415</c:v>
                </c:pt>
                <c:pt idx="121">
                  <c:v>5054</c:v>
                </c:pt>
                <c:pt idx="122">
                  <c:v>5056</c:v>
                </c:pt>
                <c:pt idx="123">
                  <c:v>5072</c:v>
                </c:pt>
                <c:pt idx="124">
                  <c:v>5073</c:v>
                </c:pt>
                <c:pt idx="125">
                  <c:v>5083</c:v>
                </c:pt>
                <c:pt idx="126">
                  <c:v>5139</c:v>
                </c:pt>
                <c:pt idx="127">
                  <c:v>5141</c:v>
                </c:pt>
                <c:pt idx="128">
                  <c:v>5300</c:v>
                </c:pt>
              </c:numCache>
            </c:numRef>
          </c:cat>
          <c:val>
            <c:numRef>
              <c:f>insect_plant_miR_1!$C$2:$C$130</c:f>
              <c:numCache>
                <c:formatCode>General</c:formatCode>
                <c:ptCount val="129"/>
                <c:pt idx="0">
                  <c:v>6</c:v>
                </c:pt>
                <c:pt idx="1">
                  <c:v>0.5</c:v>
                </c:pt>
                <c:pt idx="2">
                  <c:v>25.1</c:v>
                </c:pt>
                <c:pt idx="3">
                  <c:v>0</c:v>
                </c:pt>
                <c:pt idx="4">
                  <c:v>0.70000000000000062</c:v>
                </c:pt>
                <c:pt idx="5">
                  <c:v>1.6</c:v>
                </c:pt>
                <c:pt idx="6">
                  <c:v>0</c:v>
                </c:pt>
                <c:pt idx="7">
                  <c:v>1.1000000000000001</c:v>
                </c:pt>
                <c:pt idx="8">
                  <c:v>2.5</c:v>
                </c:pt>
                <c:pt idx="9">
                  <c:v>0.8</c:v>
                </c:pt>
                <c:pt idx="10">
                  <c:v>2.6</c:v>
                </c:pt>
                <c:pt idx="11">
                  <c:v>0</c:v>
                </c:pt>
                <c:pt idx="12">
                  <c:v>0.70000000000000062</c:v>
                </c:pt>
                <c:pt idx="13">
                  <c:v>3.6</c:v>
                </c:pt>
                <c:pt idx="14">
                  <c:v>0</c:v>
                </c:pt>
                <c:pt idx="15">
                  <c:v>0.30000000000000032</c:v>
                </c:pt>
                <c:pt idx="16">
                  <c:v>0</c:v>
                </c:pt>
                <c:pt idx="17">
                  <c:v>0.9</c:v>
                </c:pt>
                <c:pt idx="18">
                  <c:v>0</c:v>
                </c:pt>
                <c:pt idx="19">
                  <c:v>9</c:v>
                </c:pt>
                <c:pt idx="20">
                  <c:v>0</c:v>
                </c:pt>
                <c:pt idx="21">
                  <c:v>0.1</c:v>
                </c:pt>
                <c:pt idx="22">
                  <c:v>0.1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.4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24</c:v>
                </c:pt>
                <c:pt idx="43">
                  <c:v>0</c:v>
                </c:pt>
                <c:pt idx="44">
                  <c:v>0.1</c:v>
                </c:pt>
                <c:pt idx="45">
                  <c:v>5</c:v>
                </c:pt>
                <c:pt idx="46">
                  <c:v>0.1</c:v>
                </c:pt>
                <c:pt idx="47">
                  <c:v>0.2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.60000000000000064</c:v>
                </c:pt>
                <c:pt idx="64">
                  <c:v>0</c:v>
                </c:pt>
                <c:pt idx="65">
                  <c:v>7.7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5.4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.1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</c:numCache>
            </c:numRef>
          </c:val>
        </c:ser>
        <c:marker val="1"/>
        <c:axId val="77908224"/>
        <c:axId val="77910400"/>
      </c:lineChart>
      <c:catAx>
        <c:axId val="779082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lant miRNA family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77910400"/>
        <c:crosses val="autoZero"/>
        <c:auto val="1"/>
        <c:lblAlgn val="ctr"/>
        <c:lblOffset val="100"/>
      </c:catAx>
      <c:valAx>
        <c:axId val="779104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</c:title>
        <c:numFmt formatCode="General" sourceLinked="1"/>
        <c:tickLblPos val="nextTo"/>
        <c:crossAx val="77908224"/>
        <c:crosses val="autoZero"/>
        <c:crossBetween val="between"/>
      </c:valAx>
    </c:plotArea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700"/>
            </a:pPr>
            <a:r>
              <a:rPr lang="en-US" sz="1000" b="1" i="0" baseline="0"/>
              <a:t>plant miRNA expression (</a:t>
            </a:r>
            <a:r>
              <a:rPr lang="en-US" sz="1000" b="1" i="0" baseline="0">
                <a:solidFill>
                  <a:srgbClr val="C00000"/>
                </a:solidFill>
              </a:rPr>
              <a:t>plant</a:t>
            </a:r>
            <a:r>
              <a:rPr lang="en-US" sz="1000" b="1" i="0" baseline="0"/>
              <a:t>, </a:t>
            </a:r>
            <a:r>
              <a:rPr lang="en-US" sz="1000" b="1" i="0" baseline="0">
                <a:solidFill>
                  <a:srgbClr val="0070C0"/>
                </a:solidFill>
              </a:rPr>
              <a:t>insect</a:t>
            </a:r>
            <a:r>
              <a:rPr lang="en-US" sz="1000" b="1" i="0" baseline="0"/>
              <a:t>)</a:t>
            </a:r>
            <a:endParaRPr lang="en-US" sz="700"/>
          </a:p>
        </c:rich>
      </c:tx>
    </c:title>
    <c:plotArea>
      <c:layout/>
      <c:lineChart>
        <c:grouping val="standard"/>
        <c:ser>
          <c:idx val="1"/>
          <c:order val="0"/>
          <c:tx>
            <c:strRef>
              <c:f>Sheet1!$BB$1</c:f>
              <c:strCache>
                <c:ptCount val="1"/>
                <c:pt idx="0">
                  <c:v>insect</c:v>
                </c:pt>
              </c:strCache>
            </c:strRef>
          </c:tx>
          <c:spPr>
            <a:ln w="19050">
              <a:solidFill>
                <a:srgbClr val="0070C0">
                  <a:alpha val="50000"/>
                </a:srgbClr>
              </a:solidFill>
            </a:ln>
          </c:spPr>
          <c:marker>
            <c:symbol val="none"/>
          </c:marker>
          <c:cat>
            <c:numRef>
              <c:f>Sheet1!$A$2:$A$139</c:f>
              <c:numCache>
                <c:formatCode>General</c:formatCode>
                <c:ptCount val="138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3</c:v>
                </c:pt>
                <c:pt idx="6">
                  <c:v>164</c:v>
                </c:pt>
                <c:pt idx="7">
                  <c:v>165</c:v>
                </c:pt>
                <c:pt idx="8">
                  <c:v>166</c:v>
                </c:pt>
                <c:pt idx="9">
                  <c:v>167</c:v>
                </c:pt>
                <c:pt idx="10">
                  <c:v>168</c:v>
                </c:pt>
                <c:pt idx="11">
                  <c:v>169</c:v>
                </c:pt>
                <c:pt idx="12">
                  <c:v>170</c:v>
                </c:pt>
                <c:pt idx="13">
                  <c:v>171</c:v>
                </c:pt>
                <c:pt idx="14">
                  <c:v>172</c:v>
                </c:pt>
                <c:pt idx="15">
                  <c:v>319</c:v>
                </c:pt>
                <c:pt idx="16">
                  <c:v>390</c:v>
                </c:pt>
                <c:pt idx="17">
                  <c:v>393</c:v>
                </c:pt>
                <c:pt idx="18">
                  <c:v>394</c:v>
                </c:pt>
                <c:pt idx="19">
                  <c:v>395</c:v>
                </c:pt>
                <c:pt idx="20">
                  <c:v>396</c:v>
                </c:pt>
                <c:pt idx="21">
                  <c:v>397</c:v>
                </c:pt>
                <c:pt idx="22">
                  <c:v>398</c:v>
                </c:pt>
                <c:pt idx="23">
                  <c:v>399</c:v>
                </c:pt>
                <c:pt idx="24">
                  <c:v>403</c:v>
                </c:pt>
                <c:pt idx="25">
                  <c:v>408</c:v>
                </c:pt>
                <c:pt idx="26">
                  <c:v>414</c:v>
                </c:pt>
                <c:pt idx="27">
                  <c:v>416</c:v>
                </c:pt>
                <c:pt idx="28">
                  <c:v>444</c:v>
                </c:pt>
                <c:pt idx="29">
                  <c:v>473</c:v>
                </c:pt>
                <c:pt idx="30">
                  <c:v>477</c:v>
                </c:pt>
                <c:pt idx="31">
                  <c:v>479</c:v>
                </c:pt>
                <c:pt idx="32">
                  <c:v>482</c:v>
                </c:pt>
                <c:pt idx="33">
                  <c:v>528</c:v>
                </c:pt>
                <c:pt idx="34">
                  <c:v>529</c:v>
                </c:pt>
                <c:pt idx="35">
                  <c:v>530</c:v>
                </c:pt>
                <c:pt idx="36">
                  <c:v>535</c:v>
                </c:pt>
                <c:pt idx="37">
                  <c:v>827</c:v>
                </c:pt>
                <c:pt idx="38">
                  <c:v>828</c:v>
                </c:pt>
                <c:pt idx="39">
                  <c:v>845</c:v>
                </c:pt>
                <c:pt idx="40">
                  <c:v>858</c:v>
                </c:pt>
                <c:pt idx="41">
                  <c:v>894</c:v>
                </c:pt>
                <c:pt idx="42">
                  <c:v>916</c:v>
                </c:pt>
                <c:pt idx="43">
                  <c:v>1134</c:v>
                </c:pt>
                <c:pt idx="44">
                  <c:v>1153</c:v>
                </c:pt>
                <c:pt idx="45">
                  <c:v>1432</c:v>
                </c:pt>
                <c:pt idx="46">
                  <c:v>1507</c:v>
                </c:pt>
                <c:pt idx="47">
                  <c:v>1508</c:v>
                </c:pt>
                <c:pt idx="48">
                  <c:v>1509</c:v>
                </c:pt>
                <c:pt idx="49">
                  <c:v>1510</c:v>
                </c:pt>
                <c:pt idx="50">
                  <c:v>1511</c:v>
                </c:pt>
                <c:pt idx="51">
                  <c:v>1513</c:v>
                </c:pt>
                <c:pt idx="52">
                  <c:v>1514</c:v>
                </c:pt>
                <c:pt idx="53">
                  <c:v>1515</c:v>
                </c:pt>
                <c:pt idx="54">
                  <c:v>1516</c:v>
                </c:pt>
                <c:pt idx="55">
                  <c:v>1517</c:v>
                </c:pt>
                <c:pt idx="56">
                  <c:v>1518</c:v>
                </c:pt>
                <c:pt idx="57">
                  <c:v>1519</c:v>
                </c:pt>
                <c:pt idx="58">
                  <c:v>1520</c:v>
                </c:pt>
                <c:pt idx="59">
                  <c:v>1523</c:v>
                </c:pt>
                <c:pt idx="60">
                  <c:v>1531</c:v>
                </c:pt>
                <c:pt idx="61">
                  <c:v>1535</c:v>
                </c:pt>
                <c:pt idx="62">
                  <c:v>1536</c:v>
                </c:pt>
                <c:pt idx="63">
                  <c:v>1863</c:v>
                </c:pt>
                <c:pt idx="64">
                  <c:v>1877</c:v>
                </c:pt>
                <c:pt idx="65">
                  <c:v>1919</c:v>
                </c:pt>
                <c:pt idx="66">
                  <c:v>2089</c:v>
                </c:pt>
                <c:pt idx="67">
                  <c:v>2109</c:v>
                </c:pt>
                <c:pt idx="68">
                  <c:v>2111</c:v>
                </c:pt>
                <c:pt idx="69">
                  <c:v>2118</c:v>
                </c:pt>
                <c:pt idx="70">
                  <c:v>2119</c:v>
                </c:pt>
                <c:pt idx="71">
                  <c:v>2199</c:v>
                </c:pt>
                <c:pt idx="72">
                  <c:v>2275</c:v>
                </c:pt>
                <c:pt idx="73">
                  <c:v>2673</c:v>
                </c:pt>
                <c:pt idx="74">
                  <c:v>2916</c:v>
                </c:pt>
                <c:pt idx="75">
                  <c:v>2949</c:v>
                </c:pt>
                <c:pt idx="76">
                  <c:v>3459</c:v>
                </c:pt>
                <c:pt idx="77">
                  <c:v>3522</c:v>
                </c:pt>
                <c:pt idx="78">
                  <c:v>3623</c:v>
                </c:pt>
                <c:pt idx="79">
                  <c:v>3630</c:v>
                </c:pt>
                <c:pt idx="80">
                  <c:v>3633</c:v>
                </c:pt>
                <c:pt idx="81">
                  <c:v>3711</c:v>
                </c:pt>
                <c:pt idx="82">
                  <c:v>4340</c:v>
                </c:pt>
                <c:pt idx="83">
                  <c:v>4343</c:v>
                </c:pt>
                <c:pt idx="84">
                  <c:v>4344</c:v>
                </c:pt>
                <c:pt idx="85">
                  <c:v>4345</c:v>
                </c:pt>
                <c:pt idx="86">
                  <c:v>4347</c:v>
                </c:pt>
                <c:pt idx="87">
                  <c:v>4348</c:v>
                </c:pt>
                <c:pt idx="88">
                  <c:v>4351</c:v>
                </c:pt>
                <c:pt idx="89">
                  <c:v>4353</c:v>
                </c:pt>
                <c:pt idx="90">
                  <c:v>4356</c:v>
                </c:pt>
                <c:pt idx="91">
                  <c:v>4357</c:v>
                </c:pt>
                <c:pt idx="92">
                  <c:v>4358</c:v>
                </c:pt>
                <c:pt idx="93">
                  <c:v>4359</c:v>
                </c:pt>
                <c:pt idx="94">
                  <c:v>4361</c:v>
                </c:pt>
                <c:pt idx="95">
                  <c:v>4363</c:v>
                </c:pt>
                <c:pt idx="96">
                  <c:v>4364</c:v>
                </c:pt>
                <c:pt idx="97">
                  <c:v>4365</c:v>
                </c:pt>
                <c:pt idx="98">
                  <c:v>4367</c:v>
                </c:pt>
                <c:pt idx="99">
                  <c:v>4368</c:v>
                </c:pt>
                <c:pt idx="100">
                  <c:v>4369</c:v>
                </c:pt>
                <c:pt idx="101">
                  <c:v>4371</c:v>
                </c:pt>
                <c:pt idx="102">
                  <c:v>4372</c:v>
                </c:pt>
                <c:pt idx="103">
                  <c:v>4373</c:v>
                </c:pt>
                <c:pt idx="104">
                  <c:v>4374</c:v>
                </c:pt>
                <c:pt idx="105">
                  <c:v>4376</c:v>
                </c:pt>
                <c:pt idx="106">
                  <c:v>4378</c:v>
                </c:pt>
                <c:pt idx="107">
                  <c:v>4380</c:v>
                </c:pt>
                <c:pt idx="108">
                  <c:v>4382</c:v>
                </c:pt>
                <c:pt idx="109">
                  <c:v>4383</c:v>
                </c:pt>
                <c:pt idx="110">
                  <c:v>4384</c:v>
                </c:pt>
                <c:pt idx="111">
                  <c:v>4387</c:v>
                </c:pt>
                <c:pt idx="112">
                  <c:v>4388</c:v>
                </c:pt>
                <c:pt idx="113">
                  <c:v>4391</c:v>
                </c:pt>
                <c:pt idx="114">
                  <c:v>4396</c:v>
                </c:pt>
                <c:pt idx="115">
                  <c:v>4397</c:v>
                </c:pt>
                <c:pt idx="116">
                  <c:v>4398</c:v>
                </c:pt>
                <c:pt idx="117">
                  <c:v>4399</c:v>
                </c:pt>
                <c:pt idx="118">
                  <c:v>4400</c:v>
                </c:pt>
                <c:pt idx="119">
                  <c:v>4401</c:v>
                </c:pt>
                <c:pt idx="120">
                  <c:v>4405</c:v>
                </c:pt>
                <c:pt idx="121">
                  <c:v>4407</c:v>
                </c:pt>
                <c:pt idx="122">
                  <c:v>4409</c:v>
                </c:pt>
                <c:pt idx="123">
                  <c:v>4410</c:v>
                </c:pt>
                <c:pt idx="124">
                  <c:v>4411</c:v>
                </c:pt>
                <c:pt idx="125">
                  <c:v>4412</c:v>
                </c:pt>
                <c:pt idx="126">
                  <c:v>4413</c:v>
                </c:pt>
                <c:pt idx="127">
                  <c:v>4414</c:v>
                </c:pt>
                <c:pt idx="128">
                  <c:v>4415</c:v>
                </c:pt>
                <c:pt idx="129">
                  <c:v>5015</c:v>
                </c:pt>
                <c:pt idx="130">
                  <c:v>5054</c:v>
                </c:pt>
                <c:pt idx="131">
                  <c:v>5056</c:v>
                </c:pt>
                <c:pt idx="132">
                  <c:v>5072</c:v>
                </c:pt>
                <c:pt idx="133">
                  <c:v>5073</c:v>
                </c:pt>
                <c:pt idx="134">
                  <c:v>5083</c:v>
                </c:pt>
                <c:pt idx="135">
                  <c:v>5139</c:v>
                </c:pt>
                <c:pt idx="136">
                  <c:v>5141</c:v>
                </c:pt>
                <c:pt idx="137">
                  <c:v>5300</c:v>
                </c:pt>
              </c:numCache>
            </c:numRef>
          </c:cat>
          <c:val>
            <c:numRef>
              <c:f>Sheet1!$BB$2:$BB$140</c:f>
              <c:numCache>
                <c:formatCode>0.00</c:formatCode>
                <c:ptCount val="139"/>
                <c:pt idx="0">
                  <c:v>4.9179194688945342</c:v>
                </c:pt>
                <c:pt idx="1">
                  <c:v>0.25462923942975141</c:v>
                </c:pt>
                <c:pt idx="2">
                  <c:v>10.95331141525622</c:v>
                </c:pt>
                <c:pt idx="3">
                  <c:v>4.1351125531983467E-2</c:v>
                </c:pt>
                <c:pt idx="4">
                  <c:v>0.86574167534334212</c:v>
                </c:pt>
                <c:pt idx="5">
                  <c:v>0</c:v>
                </c:pt>
                <c:pt idx="6">
                  <c:v>0.29271774001128775</c:v>
                </c:pt>
                <c:pt idx="7">
                  <c:v>0</c:v>
                </c:pt>
                <c:pt idx="8">
                  <c:v>0.66438347289481525</c:v>
                </c:pt>
                <c:pt idx="9">
                  <c:v>1.6462353938734764</c:v>
                </c:pt>
                <c:pt idx="10">
                  <c:v>2.9398617519767694</c:v>
                </c:pt>
                <c:pt idx="11">
                  <c:v>1.0122077862995942</c:v>
                </c:pt>
                <c:pt idx="12">
                  <c:v>0</c:v>
                </c:pt>
                <c:pt idx="13">
                  <c:v>0.68760219506499876</c:v>
                </c:pt>
                <c:pt idx="14">
                  <c:v>0.98191203166382768</c:v>
                </c:pt>
                <c:pt idx="15">
                  <c:v>6.7777853898582152E-2</c:v>
                </c:pt>
                <c:pt idx="16">
                  <c:v>0.72594814949028263</c:v>
                </c:pt>
                <c:pt idx="17">
                  <c:v>5.4383463203334585E-2</c:v>
                </c:pt>
                <c:pt idx="18">
                  <c:v>0.66753704395573688</c:v>
                </c:pt>
                <c:pt idx="19">
                  <c:v>2.1097046413502452E-2</c:v>
                </c:pt>
                <c:pt idx="20">
                  <c:v>22.765414758473089</c:v>
                </c:pt>
                <c:pt idx="21">
                  <c:v>5.0706812539714034E-3</c:v>
                </c:pt>
                <c:pt idx="22">
                  <c:v>0.22658939308687473</c:v>
                </c:pt>
                <c:pt idx="23">
                  <c:v>8.3274093732594728E-2</c:v>
                </c:pt>
                <c:pt idx="24">
                  <c:v>0</c:v>
                </c:pt>
                <c:pt idx="25">
                  <c:v>7.0262170933020923E-2</c:v>
                </c:pt>
                <c:pt idx="26">
                  <c:v>0</c:v>
                </c:pt>
                <c:pt idx="27">
                  <c:v>0</c:v>
                </c:pt>
                <c:pt idx="28">
                  <c:v>8.7697770194333266E-2</c:v>
                </c:pt>
                <c:pt idx="29">
                  <c:v>0</c:v>
                </c:pt>
                <c:pt idx="30">
                  <c:v>0</c:v>
                </c:pt>
                <c:pt idx="31">
                  <c:v>5.3163211057949307E-3</c:v>
                </c:pt>
                <c:pt idx="32">
                  <c:v>1.8582661315130484</c:v>
                </c:pt>
                <c:pt idx="33">
                  <c:v>5.9369874682687632E-2</c:v>
                </c:pt>
                <c:pt idx="34">
                  <c:v>0</c:v>
                </c:pt>
                <c:pt idx="35">
                  <c:v>0</c:v>
                </c:pt>
                <c:pt idx="36">
                  <c:v>0.2586166510318455</c:v>
                </c:pt>
                <c:pt idx="37">
                  <c:v>0.65378319246805638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8.5733882030178347E-3</c:v>
                </c:pt>
                <c:pt idx="42">
                  <c:v>0</c:v>
                </c:pt>
                <c:pt idx="43">
                  <c:v>1.6131131546610902E-2</c:v>
                </c:pt>
                <c:pt idx="44">
                  <c:v>0</c:v>
                </c:pt>
                <c:pt idx="45">
                  <c:v>0</c:v>
                </c:pt>
                <c:pt idx="46">
                  <c:v>26.750695043580787</c:v>
                </c:pt>
                <c:pt idx="47">
                  <c:v>0.17410356960865425</c:v>
                </c:pt>
                <c:pt idx="48">
                  <c:v>7.8070204926498132E-2</c:v>
                </c:pt>
                <c:pt idx="49">
                  <c:v>4.5829971093011324</c:v>
                </c:pt>
                <c:pt idx="50">
                  <c:v>0.14510942801220494</c:v>
                </c:pt>
                <c:pt idx="51">
                  <c:v>3.6234905664584441E-2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1.3718330170034118E-2</c:v>
                </c:pt>
                <c:pt idx="59">
                  <c:v>0</c:v>
                </c:pt>
                <c:pt idx="60">
                  <c:v>5.3163211057949307E-3</c:v>
                </c:pt>
                <c:pt idx="61">
                  <c:v>5.2164840897235424E-3</c:v>
                </c:pt>
                <c:pt idx="62">
                  <c:v>7.032348804500807E-3</c:v>
                </c:pt>
                <c:pt idx="63">
                  <c:v>0</c:v>
                </c:pt>
                <c:pt idx="64">
                  <c:v>6.4674686327772062E-3</c:v>
                </c:pt>
                <c:pt idx="65">
                  <c:v>0</c:v>
                </c:pt>
                <c:pt idx="66">
                  <c:v>5.6554688383666975E-3</c:v>
                </c:pt>
                <c:pt idx="67">
                  <c:v>0.2681409482777628</c:v>
                </c:pt>
                <c:pt idx="68">
                  <c:v>1.2348669910295493E-2</c:v>
                </c:pt>
                <c:pt idx="69">
                  <c:v>8.937071335243818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6.4674686327772062E-3</c:v>
                </c:pt>
                <c:pt idx="76">
                  <c:v>8.5733882030178347E-3</c:v>
                </c:pt>
                <c:pt idx="77">
                  <c:v>5.7503775369724757</c:v>
                </c:pt>
                <c:pt idx="78">
                  <c:v>0</c:v>
                </c:pt>
                <c:pt idx="79">
                  <c:v>0</c:v>
                </c:pt>
                <c:pt idx="80">
                  <c:v>1.0432968179447052E-2</c:v>
                </c:pt>
                <c:pt idx="81">
                  <c:v>4.3499329217815873E-2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6.3710499490317188E-3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2.0034459269944304E-3</c:v>
                </c:pt>
                <c:pt idx="122">
                  <c:v>5.3163211057949307E-3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3.4422146225862482E-2</c:v>
                </c:pt>
                <c:pt idx="129">
                  <c:v>0</c:v>
                </c:pt>
                <c:pt idx="130">
                  <c:v>0</c:v>
                </c:pt>
                <c:pt idx="131">
                  <c:v>3.6845730027548616E-2</c:v>
                </c:pt>
                <c:pt idx="132">
                  <c:v>0.12854991731532744</c:v>
                </c:pt>
                <c:pt idx="133">
                  <c:v>0</c:v>
                </c:pt>
                <c:pt idx="134">
                  <c:v>2.4990121391902567E-2</c:v>
                </c:pt>
                <c:pt idx="135">
                  <c:v>1.8851562794555913E-3</c:v>
                </c:pt>
                <c:pt idx="136">
                  <c:v>5.2164840897235424E-3</c:v>
                </c:pt>
                <c:pt idx="137">
                  <c:v>1.3888888888889107E-2</c:v>
                </c:pt>
              </c:numCache>
            </c:numRef>
          </c:val>
        </c:ser>
        <c:ser>
          <c:idx val="0"/>
          <c:order val="1"/>
          <c:tx>
            <c:strRef>
              <c:f>Sheet1!$BA$1</c:f>
              <c:strCache>
                <c:ptCount val="1"/>
                <c:pt idx="0">
                  <c:v>plant</c:v>
                </c:pt>
              </c:strCache>
            </c:strRef>
          </c:tx>
          <c:spPr>
            <a:ln w="19050">
              <a:solidFill>
                <a:srgbClr val="C00000">
                  <a:alpha val="50000"/>
                </a:srgbClr>
              </a:solidFill>
            </a:ln>
          </c:spPr>
          <c:marker>
            <c:symbol val="none"/>
          </c:marker>
          <c:cat>
            <c:numRef>
              <c:f>Sheet1!$A$2:$A$139</c:f>
              <c:numCache>
                <c:formatCode>General</c:formatCode>
                <c:ptCount val="138"/>
                <c:pt idx="0">
                  <c:v>156</c:v>
                </c:pt>
                <c:pt idx="1">
                  <c:v>157</c:v>
                </c:pt>
                <c:pt idx="2">
                  <c:v>159</c:v>
                </c:pt>
                <c:pt idx="3">
                  <c:v>160</c:v>
                </c:pt>
                <c:pt idx="4">
                  <c:v>162</c:v>
                </c:pt>
                <c:pt idx="5">
                  <c:v>163</c:v>
                </c:pt>
                <c:pt idx="6">
                  <c:v>164</c:v>
                </c:pt>
                <c:pt idx="7">
                  <c:v>165</c:v>
                </c:pt>
                <c:pt idx="8">
                  <c:v>166</c:v>
                </c:pt>
                <c:pt idx="9">
                  <c:v>167</c:v>
                </c:pt>
                <c:pt idx="10">
                  <c:v>168</c:v>
                </c:pt>
                <c:pt idx="11">
                  <c:v>169</c:v>
                </c:pt>
                <c:pt idx="12">
                  <c:v>170</c:v>
                </c:pt>
                <c:pt idx="13">
                  <c:v>171</c:v>
                </c:pt>
                <c:pt idx="14">
                  <c:v>172</c:v>
                </c:pt>
                <c:pt idx="15">
                  <c:v>319</c:v>
                </c:pt>
                <c:pt idx="16">
                  <c:v>390</c:v>
                </c:pt>
                <c:pt idx="17">
                  <c:v>393</c:v>
                </c:pt>
                <c:pt idx="18">
                  <c:v>394</c:v>
                </c:pt>
                <c:pt idx="19">
                  <c:v>395</c:v>
                </c:pt>
                <c:pt idx="20">
                  <c:v>396</c:v>
                </c:pt>
                <c:pt idx="21">
                  <c:v>397</c:v>
                </c:pt>
                <c:pt idx="22">
                  <c:v>398</c:v>
                </c:pt>
                <c:pt idx="23">
                  <c:v>399</c:v>
                </c:pt>
                <c:pt idx="24">
                  <c:v>403</c:v>
                </c:pt>
                <c:pt idx="25">
                  <c:v>408</c:v>
                </c:pt>
                <c:pt idx="26">
                  <c:v>414</c:v>
                </c:pt>
                <c:pt idx="27">
                  <c:v>416</c:v>
                </c:pt>
                <c:pt idx="28">
                  <c:v>444</c:v>
                </c:pt>
                <c:pt idx="29">
                  <c:v>473</c:v>
                </c:pt>
                <c:pt idx="30">
                  <c:v>477</c:v>
                </c:pt>
                <c:pt idx="31">
                  <c:v>479</c:v>
                </c:pt>
                <c:pt idx="32">
                  <c:v>482</c:v>
                </c:pt>
                <c:pt idx="33">
                  <c:v>528</c:v>
                </c:pt>
                <c:pt idx="34">
                  <c:v>529</c:v>
                </c:pt>
                <c:pt idx="35">
                  <c:v>530</c:v>
                </c:pt>
                <c:pt idx="36">
                  <c:v>535</c:v>
                </c:pt>
                <c:pt idx="37">
                  <c:v>827</c:v>
                </c:pt>
                <c:pt idx="38">
                  <c:v>828</c:v>
                </c:pt>
                <c:pt idx="39">
                  <c:v>845</c:v>
                </c:pt>
                <c:pt idx="40">
                  <c:v>858</c:v>
                </c:pt>
                <c:pt idx="41">
                  <c:v>894</c:v>
                </c:pt>
                <c:pt idx="42">
                  <c:v>916</c:v>
                </c:pt>
                <c:pt idx="43">
                  <c:v>1134</c:v>
                </c:pt>
                <c:pt idx="44">
                  <c:v>1153</c:v>
                </c:pt>
                <c:pt idx="45">
                  <c:v>1432</c:v>
                </c:pt>
                <c:pt idx="46">
                  <c:v>1507</c:v>
                </c:pt>
                <c:pt idx="47">
                  <c:v>1508</c:v>
                </c:pt>
                <c:pt idx="48">
                  <c:v>1509</c:v>
                </c:pt>
                <c:pt idx="49">
                  <c:v>1510</c:v>
                </c:pt>
                <c:pt idx="50">
                  <c:v>1511</c:v>
                </c:pt>
                <c:pt idx="51">
                  <c:v>1513</c:v>
                </c:pt>
                <c:pt idx="52">
                  <c:v>1514</c:v>
                </c:pt>
                <c:pt idx="53">
                  <c:v>1515</c:v>
                </c:pt>
                <c:pt idx="54">
                  <c:v>1516</c:v>
                </c:pt>
                <c:pt idx="55">
                  <c:v>1517</c:v>
                </c:pt>
                <c:pt idx="56">
                  <c:v>1518</c:v>
                </c:pt>
                <c:pt idx="57">
                  <c:v>1519</c:v>
                </c:pt>
                <c:pt idx="58">
                  <c:v>1520</c:v>
                </c:pt>
                <c:pt idx="59">
                  <c:v>1523</c:v>
                </c:pt>
                <c:pt idx="60">
                  <c:v>1531</c:v>
                </c:pt>
                <c:pt idx="61">
                  <c:v>1535</c:v>
                </c:pt>
                <c:pt idx="62">
                  <c:v>1536</c:v>
                </c:pt>
                <c:pt idx="63">
                  <c:v>1863</c:v>
                </c:pt>
                <c:pt idx="64">
                  <c:v>1877</c:v>
                </c:pt>
                <c:pt idx="65">
                  <c:v>1919</c:v>
                </c:pt>
                <c:pt idx="66">
                  <c:v>2089</c:v>
                </c:pt>
                <c:pt idx="67">
                  <c:v>2109</c:v>
                </c:pt>
                <c:pt idx="68">
                  <c:v>2111</c:v>
                </c:pt>
                <c:pt idx="69">
                  <c:v>2118</c:v>
                </c:pt>
                <c:pt idx="70">
                  <c:v>2119</c:v>
                </c:pt>
                <c:pt idx="71">
                  <c:v>2199</c:v>
                </c:pt>
                <c:pt idx="72">
                  <c:v>2275</c:v>
                </c:pt>
                <c:pt idx="73">
                  <c:v>2673</c:v>
                </c:pt>
                <c:pt idx="74">
                  <c:v>2916</c:v>
                </c:pt>
                <c:pt idx="75">
                  <c:v>2949</c:v>
                </c:pt>
                <c:pt idx="76">
                  <c:v>3459</c:v>
                </c:pt>
                <c:pt idx="77">
                  <c:v>3522</c:v>
                </c:pt>
                <c:pt idx="78">
                  <c:v>3623</c:v>
                </c:pt>
                <c:pt idx="79">
                  <c:v>3630</c:v>
                </c:pt>
                <c:pt idx="80">
                  <c:v>3633</c:v>
                </c:pt>
                <c:pt idx="81">
                  <c:v>3711</c:v>
                </c:pt>
                <c:pt idx="82">
                  <c:v>4340</c:v>
                </c:pt>
                <c:pt idx="83">
                  <c:v>4343</c:v>
                </c:pt>
                <c:pt idx="84">
                  <c:v>4344</c:v>
                </c:pt>
                <c:pt idx="85">
                  <c:v>4345</c:v>
                </c:pt>
                <c:pt idx="86">
                  <c:v>4347</c:v>
                </c:pt>
                <c:pt idx="87">
                  <c:v>4348</c:v>
                </c:pt>
                <c:pt idx="88">
                  <c:v>4351</c:v>
                </c:pt>
                <c:pt idx="89">
                  <c:v>4353</c:v>
                </c:pt>
                <c:pt idx="90">
                  <c:v>4356</c:v>
                </c:pt>
                <c:pt idx="91">
                  <c:v>4357</c:v>
                </c:pt>
                <c:pt idx="92">
                  <c:v>4358</c:v>
                </c:pt>
                <c:pt idx="93">
                  <c:v>4359</c:v>
                </c:pt>
                <c:pt idx="94">
                  <c:v>4361</c:v>
                </c:pt>
                <c:pt idx="95">
                  <c:v>4363</c:v>
                </c:pt>
                <c:pt idx="96">
                  <c:v>4364</c:v>
                </c:pt>
                <c:pt idx="97">
                  <c:v>4365</c:v>
                </c:pt>
                <c:pt idx="98">
                  <c:v>4367</c:v>
                </c:pt>
                <c:pt idx="99">
                  <c:v>4368</c:v>
                </c:pt>
                <c:pt idx="100">
                  <c:v>4369</c:v>
                </c:pt>
                <c:pt idx="101">
                  <c:v>4371</c:v>
                </c:pt>
                <c:pt idx="102">
                  <c:v>4372</c:v>
                </c:pt>
                <c:pt idx="103">
                  <c:v>4373</c:v>
                </c:pt>
                <c:pt idx="104">
                  <c:v>4374</c:v>
                </c:pt>
                <c:pt idx="105">
                  <c:v>4376</c:v>
                </c:pt>
                <c:pt idx="106">
                  <c:v>4378</c:v>
                </c:pt>
                <c:pt idx="107">
                  <c:v>4380</c:v>
                </c:pt>
                <c:pt idx="108">
                  <c:v>4382</c:v>
                </c:pt>
                <c:pt idx="109">
                  <c:v>4383</c:v>
                </c:pt>
                <c:pt idx="110">
                  <c:v>4384</c:v>
                </c:pt>
                <c:pt idx="111">
                  <c:v>4387</c:v>
                </c:pt>
                <c:pt idx="112">
                  <c:v>4388</c:v>
                </c:pt>
                <c:pt idx="113">
                  <c:v>4391</c:v>
                </c:pt>
                <c:pt idx="114">
                  <c:v>4396</c:v>
                </c:pt>
                <c:pt idx="115">
                  <c:v>4397</c:v>
                </c:pt>
                <c:pt idx="116">
                  <c:v>4398</c:v>
                </c:pt>
                <c:pt idx="117">
                  <c:v>4399</c:v>
                </c:pt>
                <c:pt idx="118">
                  <c:v>4400</c:v>
                </c:pt>
                <c:pt idx="119">
                  <c:v>4401</c:v>
                </c:pt>
                <c:pt idx="120">
                  <c:v>4405</c:v>
                </c:pt>
                <c:pt idx="121">
                  <c:v>4407</c:v>
                </c:pt>
                <c:pt idx="122">
                  <c:v>4409</c:v>
                </c:pt>
                <c:pt idx="123">
                  <c:v>4410</c:v>
                </c:pt>
                <c:pt idx="124">
                  <c:v>4411</c:v>
                </c:pt>
                <c:pt idx="125">
                  <c:v>4412</c:v>
                </c:pt>
                <c:pt idx="126">
                  <c:v>4413</c:v>
                </c:pt>
                <c:pt idx="127">
                  <c:v>4414</c:v>
                </c:pt>
                <c:pt idx="128">
                  <c:v>4415</c:v>
                </c:pt>
                <c:pt idx="129">
                  <c:v>5015</c:v>
                </c:pt>
                <c:pt idx="130">
                  <c:v>5054</c:v>
                </c:pt>
                <c:pt idx="131">
                  <c:v>5056</c:v>
                </c:pt>
                <c:pt idx="132">
                  <c:v>5072</c:v>
                </c:pt>
                <c:pt idx="133">
                  <c:v>5073</c:v>
                </c:pt>
                <c:pt idx="134">
                  <c:v>5083</c:v>
                </c:pt>
                <c:pt idx="135">
                  <c:v>5139</c:v>
                </c:pt>
                <c:pt idx="136">
                  <c:v>5141</c:v>
                </c:pt>
                <c:pt idx="137">
                  <c:v>5300</c:v>
                </c:pt>
              </c:numCache>
            </c:numRef>
          </c:cat>
          <c:val>
            <c:numRef>
              <c:f>Sheet1!$BA$2:$BA$140</c:f>
              <c:numCache>
                <c:formatCode>0.00</c:formatCode>
                <c:ptCount val="139"/>
                <c:pt idx="0">
                  <c:v>9.272818255795336</c:v>
                </c:pt>
                <c:pt idx="1">
                  <c:v>0.45368761012006331</c:v>
                </c:pt>
                <c:pt idx="2">
                  <c:v>16.085495940186789</c:v>
                </c:pt>
                <c:pt idx="3">
                  <c:v>6.2919035922446548E-2</c:v>
                </c:pt>
                <c:pt idx="4">
                  <c:v>0.54847350835980291</c:v>
                </c:pt>
                <c:pt idx="5">
                  <c:v>3.1334181236277601E-5</c:v>
                </c:pt>
                <c:pt idx="6">
                  <c:v>1.4350428322590398</c:v>
                </c:pt>
                <c:pt idx="7">
                  <c:v>4.6061246417328054E-3</c:v>
                </c:pt>
                <c:pt idx="8">
                  <c:v>1.2470690790226118</c:v>
                </c:pt>
                <c:pt idx="9">
                  <c:v>2.0579350210550031</c:v>
                </c:pt>
                <c:pt idx="10">
                  <c:v>3.0513852371511838</c:v>
                </c:pt>
                <c:pt idx="11">
                  <c:v>6.5726578561215865</c:v>
                </c:pt>
                <c:pt idx="12">
                  <c:v>2.4440661364296518E-3</c:v>
                </c:pt>
                <c:pt idx="13">
                  <c:v>0.80014965204960276</c:v>
                </c:pt>
                <c:pt idx="14">
                  <c:v>3.1850881884863806</c:v>
                </c:pt>
                <c:pt idx="15">
                  <c:v>7.739542765360713E-2</c:v>
                </c:pt>
                <c:pt idx="16">
                  <c:v>0.20624158089718264</c:v>
                </c:pt>
                <c:pt idx="17">
                  <c:v>0.19859604067552741</c:v>
                </c:pt>
                <c:pt idx="18">
                  <c:v>1.1416922275250099</c:v>
                </c:pt>
                <c:pt idx="19">
                  <c:v>4.712660857936149E-2</c:v>
                </c:pt>
                <c:pt idx="20">
                  <c:v>26.175070964086991</c:v>
                </c:pt>
                <c:pt idx="21">
                  <c:v>1.5228412080830908E-2</c:v>
                </c:pt>
                <c:pt idx="22">
                  <c:v>0.20978234337688059</c:v>
                </c:pt>
                <c:pt idx="23">
                  <c:v>0.21463914146850149</c:v>
                </c:pt>
                <c:pt idx="24">
                  <c:v>7.0188565969261799E-3</c:v>
                </c:pt>
                <c:pt idx="25">
                  <c:v>1.666978441769968E-2</c:v>
                </c:pt>
                <c:pt idx="26">
                  <c:v>3.1334181236277601E-5</c:v>
                </c:pt>
                <c:pt idx="27">
                  <c:v>6.2668362472555176E-5</c:v>
                </c:pt>
                <c:pt idx="28">
                  <c:v>6.4360408259315133E-2</c:v>
                </c:pt>
                <c:pt idx="29">
                  <c:v>1.5667090618139119E-4</c:v>
                </c:pt>
                <c:pt idx="30">
                  <c:v>4.7001271854417914E-4</c:v>
                </c:pt>
                <c:pt idx="31">
                  <c:v>1.8800508741767053E-4</c:v>
                </c:pt>
                <c:pt idx="32">
                  <c:v>0.76978683043163165</c:v>
                </c:pt>
                <c:pt idx="33">
                  <c:v>0.14927603940962644</c:v>
                </c:pt>
                <c:pt idx="34">
                  <c:v>1.5667090618139119E-4</c:v>
                </c:pt>
                <c:pt idx="35">
                  <c:v>2.4127319551933792E-3</c:v>
                </c:pt>
                <c:pt idx="36">
                  <c:v>9.4002543708834871E-5</c:v>
                </c:pt>
                <c:pt idx="37">
                  <c:v>1.7857349886554434</c:v>
                </c:pt>
                <c:pt idx="38">
                  <c:v>1.8800508741767053E-4</c:v>
                </c:pt>
                <c:pt idx="39">
                  <c:v>6.2668362472555176E-5</c:v>
                </c:pt>
                <c:pt idx="40">
                  <c:v>9.4002543708834668E-4</c:v>
                </c:pt>
                <c:pt idx="41">
                  <c:v>0</c:v>
                </c:pt>
                <c:pt idx="42">
                  <c:v>3.1334181236277601E-5</c:v>
                </c:pt>
                <c:pt idx="43">
                  <c:v>6.2668362472555176E-5</c:v>
                </c:pt>
                <c:pt idx="44">
                  <c:v>3.1334181236277601E-5</c:v>
                </c:pt>
                <c:pt idx="45">
                  <c:v>2.6978730044435004E-2</c:v>
                </c:pt>
                <c:pt idx="46">
                  <c:v>13.405828095041587</c:v>
                </c:pt>
                <c:pt idx="47">
                  <c:v>1.5573088074429959E-2</c:v>
                </c:pt>
                <c:pt idx="48">
                  <c:v>3.1898196498530582E-2</c:v>
                </c:pt>
                <c:pt idx="49">
                  <c:v>2.7641761319394642</c:v>
                </c:pt>
                <c:pt idx="50">
                  <c:v>3.4185591728778851E-2</c:v>
                </c:pt>
                <c:pt idx="51">
                  <c:v>0.10562752494749179</c:v>
                </c:pt>
                <c:pt idx="52">
                  <c:v>1.6920457867590202E-3</c:v>
                </c:pt>
                <c:pt idx="53">
                  <c:v>1.5698424799375141E-2</c:v>
                </c:pt>
                <c:pt idx="54">
                  <c:v>2.5067344989022607E-4</c:v>
                </c:pt>
                <c:pt idx="55">
                  <c:v>9.4002543708834871E-5</c:v>
                </c:pt>
                <c:pt idx="56">
                  <c:v>3.1334181236277601E-5</c:v>
                </c:pt>
                <c:pt idx="57">
                  <c:v>6.2668362472555176E-5</c:v>
                </c:pt>
                <c:pt idx="58">
                  <c:v>7.7708769465968533E-3</c:v>
                </c:pt>
                <c:pt idx="59">
                  <c:v>9.4002543708834871E-5</c:v>
                </c:pt>
                <c:pt idx="60">
                  <c:v>4.3867853730788733E-4</c:v>
                </c:pt>
                <c:pt idx="61">
                  <c:v>0</c:v>
                </c:pt>
                <c:pt idx="62">
                  <c:v>2.2560610490120012E-3</c:v>
                </c:pt>
                <c:pt idx="63">
                  <c:v>3.4467599359905391E-4</c:v>
                </c:pt>
                <c:pt idx="64">
                  <c:v>0</c:v>
                </c:pt>
                <c:pt idx="65">
                  <c:v>6.2668362472555176E-5</c:v>
                </c:pt>
                <c:pt idx="66">
                  <c:v>4.1047777419523724E-3</c:v>
                </c:pt>
                <c:pt idx="67">
                  <c:v>0.35028481204035067</c:v>
                </c:pt>
                <c:pt idx="68">
                  <c:v>1.0496950714152993E-2</c:v>
                </c:pt>
                <c:pt idx="69">
                  <c:v>4.2837585851739934</c:v>
                </c:pt>
                <c:pt idx="70">
                  <c:v>1.0653621620334381E-3</c:v>
                </c:pt>
                <c:pt idx="71">
                  <c:v>1.2533672494511041E-4</c:v>
                </c:pt>
                <c:pt idx="72">
                  <c:v>5.6401526225299684E-4</c:v>
                </c:pt>
                <c:pt idx="73">
                  <c:v>3.1334181236277601E-5</c:v>
                </c:pt>
                <c:pt idx="74">
                  <c:v>3.1334181236277601E-5</c:v>
                </c:pt>
                <c:pt idx="75">
                  <c:v>0</c:v>
                </c:pt>
                <c:pt idx="76">
                  <c:v>0</c:v>
                </c:pt>
                <c:pt idx="77">
                  <c:v>3.0145989083797944</c:v>
                </c:pt>
                <c:pt idx="78">
                  <c:v>9.4002543708834871E-5</c:v>
                </c:pt>
                <c:pt idx="79">
                  <c:v>6.2668362472555176E-5</c:v>
                </c:pt>
                <c:pt idx="80">
                  <c:v>0</c:v>
                </c:pt>
                <c:pt idx="81">
                  <c:v>1.4100381556324914E-3</c:v>
                </c:pt>
                <c:pt idx="82">
                  <c:v>6.2668362472555176E-5</c:v>
                </c:pt>
                <c:pt idx="83">
                  <c:v>1.2533672494511041E-4</c:v>
                </c:pt>
                <c:pt idx="84">
                  <c:v>6.2668362472555176E-5</c:v>
                </c:pt>
                <c:pt idx="85">
                  <c:v>4.7001271854417914E-4</c:v>
                </c:pt>
                <c:pt idx="86">
                  <c:v>3.1334181236277586E-4</c:v>
                </c:pt>
                <c:pt idx="87">
                  <c:v>1.8800508741767053E-4</c:v>
                </c:pt>
                <c:pt idx="88">
                  <c:v>9.4002543708834871E-5</c:v>
                </c:pt>
                <c:pt idx="89">
                  <c:v>1.2533672494511041E-4</c:v>
                </c:pt>
                <c:pt idx="90">
                  <c:v>3.1334181236277601E-5</c:v>
                </c:pt>
                <c:pt idx="91">
                  <c:v>6.2668362472555176E-5</c:v>
                </c:pt>
                <c:pt idx="92">
                  <c:v>1.8800508741767053E-4</c:v>
                </c:pt>
                <c:pt idx="93">
                  <c:v>1.8800508741767053E-4</c:v>
                </c:pt>
                <c:pt idx="94">
                  <c:v>3.1334181236277601E-5</c:v>
                </c:pt>
                <c:pt idx="95">
                  <c:v>8.773570746157726E-4</c:v>
                </c:pt>
                <c:pt idx="96">
                  <c:v>1.8800508741767053E-4</c:v>
                </c:pt>
                <c:pt idx="97">
                  <c:v>2.1933926865394797E-4</c:v>
                </c:pt>
                <c:pt idx="98">
                  <c:v>6.2668362472555176E-5</c:v>
                </c:pt>
                <c:pt idx="99">
                  <c:v>6.2668362472555176E-5</c:v>
                </c:pt>
                <c:pt idx="100">
                  <c:v>3.1334181236277601E-5</c:v>
                </c:pt>
                <c:pt idx="101">
                  <c:v>9.4002543708834871E-5</c:v>
                </c:pt>
                <c:pt idx="102">
                  <c:v>3.1334181236277601E-5</c:v>
                </c:pt>
                <c:pt idx="103">
                  <c:v>1.2533672494511041E-4</c:v>
                </c:pt>
                <c:pt idx="104">
                  <c:v>6.8935198719810738E-4</c:v>
                </c:pt>
                <c:pt idx="105">
                  <c:v>4.7001271854417732E-3</c:v>
                </c:pt>
                <c:pt idx="106">
                  <c:v>2.1933926865394797E-4</c:v>
                </c:pt>
                <c:pt idx="107">
                  <c:v>6.2668362472555176E-5</c:v>
                </c:pt>
                <c:pt idx="108">
                  <c:v>7.5202034967067506E-4</c:v>
                </c:pt>
                <c:pt idx="109">
                  <c:v>6.2668362472555176E-5</c:v>
                </c:pt>
                <c:pt idx="110">
                  <c:v>6.2668362472555176E-5</c:v>
                </c:pt>
                <c:pt idx="111">
                  <c:v>6.5801780596182939E-4</c:v>
                </c:pt>
                <c:pt idx="112">
                  <c:v>3.1334181236277601E-5</c:v>
                </c:pt>
                <c:pt idx="113">
                  <c:v>1.8800508741767053E-4</c:v>
                </c:pt>
                <c:pt idx="114">
                  <c:v>6.2668362472555176E-5</c:v>
                </c:pt>
                <c:pt idx="115">
                  <c:v>1.2533672494511041E-4</c:v>
                </c:pt>
                <c:pt idx="116">
                  <c:v>9.4002543708834871E-5</c:v>
                </c:pt>
                <c:pt idx="117">
                  <c:v>1.2533672494511041E-4</c:v>
                </c:pt>
                <c:pt idx="118">
                  <c:v>6.2668362472555176E-5</c:v>
                </c:pt>
                <c:pt idx="119">
                  <c:v>4.0734435607160912E-4</c:v>
                </c:pt>
                <c:pt idx="120">
                  <c:v>6.2668362472555176E-5</c:v>
                </c:pt>
                <c:pt idx="121">
                  <c:v>6.2668362472555176E-5</c:v>
                </c:pt>
                <c:pt idx="122">
                  <c:v>3.4467599359905392E-3</c:v>
                </c:pt>
                <c:pt idx="123">
                  <c:v>2.1933926865394797E-4</c:v>
                </c:pt>
                <c:pt idx="124">
                  <c:v>1.5667090618139119E-4</c:v>
                </c:pt>
                <c:pt idx="125">
                  <c:v>9.7135961832461567E-4</c:v>
                </c:pt>
                <c:pt idx="126">
                  <c:v>6.2668362472555162E-4</c:v>
                </c:pt>
                <c:pt idx="127">
                  <c:v>9.4002543708834871E-5</c:v>
                </c:pt>
                <c:pt idx="128">
                  <c:v>3.5376290615757401E-2</c:v>
                </c:pt>
                <c:pt idx="129">
                  <c:v>3.1334181236277601E-5</c:v>
                </c:pt>
                <c:pt idx="130">
                  <c:v>6.2668362472555176E-5</c:v>
                </c:pt>
                <c:pt idx="131">
                  <c:v>0</c:v>
                </c:pt>
                <c:pt idx="132">
                  <c:v>2.0680559615943212E-3</c:v>
                </c:pt>
                <c:pt idx="133">
                  <c:v>3.1334181236277601E-5</c:v>
                </c:pt>
                <c:pt idx="134">
                  <c:v>2.8200763112649842E-4</c:v>
                </c:pt>
                <c:pt idx="135">
                  <c:v>1.2220330682148261E-3</c:v>
                </c:pt>
                <c:pt idx="136">
                  <c:v>0</c:v>
                </c:pt>
                <c:pt idx="137">
                  <c:v>3.4467599359905391E-4</c:v>
                </c:pt>
              </c:numCache>
            </c:numRef>
          </c:val>
        </c:ser>
        <c:marker val="1"/>
        <c:axId val="77869824"/>
        <c:axId val="77871744"/>
      </c:lineChart>
      <c:catAx>
        <c:axId val="778698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lant miRNA family</a:t>
                </a:r>
              </a:p>
            </c:rich>
          </c:tx>
        </c:title>
        <c:numFmt formatCode="General" sourceLinked="1"/>
        <c:tickLblPos val="nextTo"/>
        <c:crossAx val="77871744"/>
        <c:crosses val="autoZero"/>
        <c:auto val="1"/>
        <c:lblAlgn val="ctr"/>
        <c:lblOffset val="100"/>
      </c:catAx>
      <c:valAx>
        <c:axId val="7787174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</c:title>
        <c:numFmt formatCode="0.00" sourceLinked="1"/>
        <c:tickLblPos val="nextTo"/>
        <c:crossAx val="77869824"/>
        <c:crosses val="autoZero"/>
        <c:crossBetween val="between"/>
      </c:valAx>
    </c:plotArea>
    <c:plotVisOnly val="1"/>
  </c:chart>
  <c:txPr>
    <a:bodyPr/>
    <a:lstStyle/>
    <a:p>
      <a:pPr>
        <a:defRPr sz="10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77C1C68258348972919E966A162D8" ma:contentTypeVersion="0" ma:contentTypeDescription="Create a new document." ma:contentTypeScope="" ma:versionID="f0d1eebdeea916f26cad37103c374953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18503CC4-45AA-4044-A08A-6F5F885FECD3}"/>
</file>

<file path=customXml/itemProps2.xml><?xml version="1.0" encoding="utf-8"?>
<ds:datastoreItem xmlns:ds="http://schemas.openxmlformats.org/officeDocument/2006/customXml" ds:itemID="{0BD14D16-DEEE-4404-B1E7-ED7E74A3279C}"/>
</file>

<file path=customXml/itemProps3.xml><?xml version="1.0" encoding="utf-8"?>
<ds:datastoreItem xmlns:ds="http://schemas.openxmlformats.org/officeDocument/2006/customXml" ds:itemID="{7805421C-3D56-4D64-B3C4-AAA4D7AB9D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</Words>
  <Characters>199</Characters>
  <Application>Microsoft Office Word</Application>
  <DocSecurity>0</DocSecurity>
  <Lines>1</Lines>
  <Paragraphs>1</Paragraphs>
  <ScaleCrop>false</ScaleCrop>
  <Company>Monsanto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ang2</dc:creator>
  <cp:keywords/>
  <dc:description/>
  <cp:lastModifiedBy>yzhang2</cp:lastModifiedBy>
  <cp:revision>3</cp:revision>
  <dcterms:created xsi:type="dcterms:W3CDTF">2012-05-21T15:03:00Z</dcterms:created>
  <dcterms:modified xsi:type="dcterms:W3CDTF">2012-05-31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77C1C68258348972919E966A162D8</vt:lpwstr>
  </property>
</Properties>
</file>